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7C3921" w14:textId="23323445" w:rsidR="008571C1" w:rsidRDefault="008571C1" w:rsidP="00461D73">
      <w:pPr>
        <w:spacing w:after="0"/>
        <w:rPr>
          <w:rFonts w:ascii="Times New Roman" w:hAnsi="Times New Roman" w:cs="Times New Roman"/>
          <w:sz w:val="24"/>
          <w:lang w:val="en-GB"/>
        </w:rPr>
      </w:pPr>
      <w:proofErr w:type="gramStart"/>
      <w:r w:rsidRPr="00216BA4">
        <w:rPr>
          <w:rFonts w:ascii="Times New Roman" w:hAnsi="Times New Roman" w:cs="Times New Roman"/>
          <w:b/>
          <w:sz w:val="24"/>
          <w:lang w:val="en-GB"/>
        </w:rPr>
        <w:t>Additional file 1.</w:t>
      </w:r>
      <w:proofErr w:type="gramEnd"/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="00246C1D">
        <w:rPr>
          <w:rFonts w:ascii="Times New Roman" w:hAnsi="Times New Roman" w:cs="Times New Roman"/>
          <w:sz w:val="24"/>
          <w:lang w:val="en-GB"/>
        </w:rPr>
        <w:t xml:space="preserve">Assessment tools and their properties </w:t>
      </w:r>
      <w:r w:rsidR="00216BA4" w:rsidRPr="00216BA4">
        <w:rPr>
          <w:rFonts w:ascii="Times New Roman" w:hAnsi="Times New Roman" w:cs="Times New Roman"/>
          <w:sz w:val="24"/>
          <w:lang w:val="en-GB"/>
        </w:rPr>
        <w:t xml:space="preserve">  </w:t>
      </w:r>
    </w:p>
    <w:p w14:paraId="1840D803" w14:textId="77777777" w:rsidR="00461D73" w:rsidRDefault="00461D73" w:rsidP="00461D73">
      <w:pPr>
        <w:spacing w:after="0"/>
        <w:rPr>
          <w:rFonts w:ascii="Times New Roman" w:hAnsi="Times New Roman" w:cs="Times New Roman"/>
          <w:sz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1"/>
        <w:gridCol w:w="2110"/>
        <w:gridCol w:w="4559"/>
      </w:tblGrid>
      <w:tr w:rsidR="006B3549" w:rsidRPr="008F0CDA" w14:paraId="7C3449B0" w14:textId="77777777" w:rsidTr="001C46A6">
        <w:tc>
          <w:tcPr>
            <w:tcW w:w="0" w:type="auto"/>
          </w:tcPr>
          <w:p w14:paraId="0A9F4C0E" w14:textId="77777777" w:rsidR="008571C1" w:rsidRPr="008F0CDA" w:rsidRDefault="008571C1" w:rsidP="001C46A6">
            <w:pPr>
              <w:spacing w:after="0" w:afterAutospac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C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 of data</w:t>
            </w:r>
          </w:p>
        </w:tc>
        <w:tc>
          <w:tcPr>
            <w:tcW w:w="0" w:type="auto"/>
          </w:tcPr>
          <w:p w14:paraId="1C3570F5" w14:textId="77777777" w:rsidR="008571C1" w:rsidRPr="008F0CDA" w:rsidRDefault="008571C1" w:rsidP="001C46A6">
            <w:pPr>
              <w:spacing w:after="0" w:afterAutospac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C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sessment Tools</w:t>
            </w:r>
          </w:p>
        </w:tc>
        <w:tc>
          <w:tcPr>
            <w:tcW w:w="0" w:type="auto"/>
          </w:tcPr>
          <w:p w14:paraId="493B1F80" w14:textId="77777777" w:rsidR="008571C1" w:rsidRPr="008F0CDA" w:rsidRDefault="008571C1" w:rsidP="001C46A6">
            <w:pPr>
              <w:spacing w:after="0" w:afterAutospac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ale-Properties/C</w:t>
            </w:r>
            <w:r w:rsidRPr="008F0C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t-off</w:t>
            </w:r>
          </w:p>
        </w:tc>
      </w:tr>
      <w:tr w:rsidR="008571C1" w:rsidRPr="00AE2DCE" w14:paraId="655ED596" w14:textId="77777777" w:rsidTr="001C46A6">
        <w:tc>
          <w:tcPr>
            <w:tcW w:w="0" w:type="auto"/>
            <w:gridSpan w:val="3"/>
            <w:shd w:val="clear" w:color="auto" w:fill="D9D9D9" w:themeFill="background1" w:themeFillShade="D9"/>
          </w:tcPr>
          <w:p w14:paraId="7CFBDD1E" w14:textId="77777777" w:rsidR="008571C1" w:rsidRPr="008F0CDA" w:rsidRDefault="008571C1" w:rsidP="001C46A6">
            <w:pPr>
              <w:spacing w:after="0" w:afterAutospac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35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iodemographic and clinical background data (assessed at baseline)</w:t>
            </w:r>
          </w:p>
        </w:tc>
      </w:tr>
      <w:tr w:rsidR="006B3549" w:rsidRPr="008F0CDA" w14:paraId="0C5E6106" w14:textId="77777777" w:rsidTr="001C46A6">
        <w:tc>
          <w:tcPr>
            <w:tcW w:w="0" w:type="auto"/>
          </w:tcPr>
          <w:p w14:paraId="0234C7EB" w14:textId="77777777" w:rsidR="008571C1" w:rsidRPr="00DE4B6C" w:rsidRDefault="008571C1" w:rsidP="001C46A6">
            <w:pPr>
              <w:spacing w:after="0" w:afterAutospacing="0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DE4B6C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Age</w:t>
            </w:r>
          </w:p>
          <w:p w14:paraId="3DE62F7A" w14:textId="77777777" w:rsidR="008571C1" w:rsidRPr="00DE4B6C" w:rsidRDefault="008571C1" w:rsidP="001C46A6">
            <w:pPr>
              <w:spacing w:after="0" w:afterAutospacing="0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DE4B6C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Gender</w:t>
            </w:r>
          </w:p>
          <w:p w14:paraId="42B84280" w14:textId="77777777" w:rsidR="008571C1" w:rsidRPr="00DE4B6C" w:rsidRDefault="008571C1" w:rsidP="001C46A6">
            <w:pPr>
              <w:spacing w:after="0" w:afterAutospacing="0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DE4B6C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Place of residence</w:t>
            </w:r>
          </w:p>
          <w:p w14:paraId="31DBF78D" w14:textId="77777777" w:rsidR="008571C1" w:rsidRPr="00DE4B6C" w:rsidRDefault="008571C1" w:rsidP="001C46A6">
            <w:pPr>
              <w:spacing w:after="0" w:afterAutospacing="0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DE4B6C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Level of medical care before hospitalisation</w:t>
            </w:r>
          </w:p>
          <w:p w14:paraId="5EB4A7E6" w14:textId="77777777" w:rsidR="008571C1" w:rsidRPr="00DE4B6C" w:rsidRDefault="008571C1" w:rsidP="001C46A6">
            <w:pPr>
              <w:spacing w:after="0" w:afterAutospacing="0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DE4B6C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Past and current medical conditions</w:t>
            </w:r>
          </w:p>
          <w:p w14:paraId="539A0DED" w14:textId="77777777" w:rsidR="008571C1" w:rsidRPr="00DE4B6C" w:rsidRDefault="008571C1" w:rsidP="001C46A6">
            <w:pPr>
              <w:spacing w:after="0" w:afterAutospacing="0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DE4B6C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Prescribed medication</w:t>
            </w:r>
          </w:p>
        </w:tc>
        <w:tc>
          <w:tcPr>
            <w:tcW w:w="0" w:type="auto"/>
          </w:tcPr>
          <w:p w14:paraId="5815221A" w14:textId="77777777" w:rsidR="008571C1" w:rsidRPr="00DE4B6C" w:rsidRDefault="008571C1" w:rsidP="001C46A6">
            <w:pPr>
              <w:spacing w:after="0" w:afterAutospacing="0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DE4B6C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Electronic medical journals </w:t>
            </w:r>
          </w:p>
        </w:tc>
        <w:tc>
          <w:tcPr>
            <w:tcW w:w="0" w:type="auto"/>
          </w:tcPr>
          <w:p w14:paraId="3DCA1397" w14:textId="77777777" w:rsidR="008571C1" w:rsidRPr="00DE4B6C" w:rsidRDefault="008571C1" w:rsidP="001C46A6">
            <w:pPr>
              <w:spacing w:after="0" w:afterAutospacing="0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DE4B6C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N.R.</w:t>
            </w:r>
          </w:p>
        </w:tc>
      </w:tr>
      <w:tr w:rsidR="006B3549" w:rsidRPr="00AE2DCE" w14:paraId="36491CB3" w14:textId="77777777" w:rsidTr="001C46A6">
        <w:tc>
          <w:tcPr>
            <w:tcW w:w="0" w:type="auto"/>
          </w:tcPr>
          <w:p w14:paraId="1BBCDC81" w14:textId="77777777" w:rsidR="008571C1" w:rsidRPr="00DE4B6C" w:rsidRDefault="008571C1" w:rsidP="001C46A6">
            <w:pPr>
              <w:spacing w:after="0" w:afterAutospacing="0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DE4B6C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Pre-admission cognitive status</w:t>
            </w:r>
          </w:p>
        </w:tc>
        <w:tc>
          <w:tcPr>
            <w:tcW w:w="0" w:type="auto"/>
          </w:tcPr>
          <w:p w14:paraId="3763F29E" w14:textId="77777777" w:rsidR="008571C1" w:rsidRPr="00DE4B6C" w:rsidRDefault="008571C1" w:rsidP="001C46A6">
            <w:pPr>
              <w:spacing w:after="0" w:afterAutospacing="0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DE4B6C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IQCODE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: Informant Questionnaire of Cognitive Decline</w:t>
            </w:r>
          </w:p>
        </w:tc>
        <w:tc>
          <w:tcPr>
            <w:tcW w:w="0" w:type="auto"/>
          </w:tcPr>
          <w:p w14:paraId="105F6241" w14:textId="77777777" w:rsidR="008571C1" w:rsidRPr="00DE4B6C" w:rsidRDefault="008571C1" w:rsidP="001C46A6">
            <w:pPr>
              <w:spacing w:after="0" w:afterAutospacing="0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he s</w:t>
            </w:r>
            <w:r w:rsidRPr="00DE4B6C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hort version of the validated Informant Questionnaire on Cognitive Decline in the Elderly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. </w:t>
            </w:r>
            <w:r w:rsidRPr="00DE4B6C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Consists of 16 questions scored from 1-5, with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a</w:t>
            </w:r>
            <w:r w:rsidRPr="00DE4B6C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score of ≥ 3.3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indicating</w:t>
            </w:r>
            <w:r w:rsidRPr="00DE4B6C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worsening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7921E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31D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Jorm&lt;/Author&gt;&lt;Year&gt;1994&lt;/Year&gt;&lt;RecNum&gt;843&lt;/RecNum&gt;&lt;DisplayText&gt;(49)&lt;/DisplayText&gt;&lt;record&gt;&lt;rec-number&gt;843&lt;/rec-number&gt;&lt;foreign-keys&gt;&lt;key app="EN" db-id="5ffzs0p5jawtz8eee9axssd7ps2xrr59925v" timestamp="1683296830"&gt;843&lt;/key&gt;&lt;/foreign-keys&gt;&lt;ref-type name="Journal Article"&gt;17&lt;/ref-type&gt;&lt;contributors&gt;&lt;authors&gt;&lt;author&gt;Jorm, A. F.&lt;/author&gt;&lt;/authors&gt;&lt;/contributors&gt;&lt;titles&gt;&lt;secondary-title&gt;Psychological Medicine&lt;/secondary-title&gt;&lt;/titles&gt;&lt;periodical&gt;&lt;full-title&gt;Psychological Medicine&lt;/full-title&gt;&lt;/periodical&gt;&lt;pages&gt;145&lt;/pages&gt;&lt;volume&gt;24&lt;/volume&gt;&lt;number&gt;1&lt;/number&gt;&lt;dates&gt;&lt;year&gt;1994&lt;/year&gt;&lt;/dates&gt;&lt;isbn&gt;null&lt;/isbn&gt;&lt;urls&gt;&lt;/urls&gt;&lt;/record&gt;&lt;/Cite&gt;&lt;/EndNote&gt;</w:instrText>
            </w:r>
            <w:r w:rsidRPr="007921E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31D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9)</w:t>
            </w:r>
            <w:r w:rsidRPr="007921E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B3549" w:rsidRPr="00AE2DCE" w14:paraId="01725131" w14:textId="77777777" w:rsidTr="001C46A6">
        <w:tc>
          <w:tcPr>
            <w:tcW w:w="0" w:type="auto"/>
            <w:vMerge w:val="restart"/>
          </w:tcPr>
          <w:p w14:paraId="2DDEC4A3" w14:textId="77777777" w:rsidR="008571C1" w:rsidRPr="00DE4B6C" w:rsidRDefault="008571C1" w:rsidP="001C46A6">
            <w:pPr>
              <w:spacing w:after="0" w:afterAutospacing="0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DE4B6C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Frailty status</w:t>
            </w:r>
          </w:p>
        </w:tc>
        <w:tc>
          <w:tcPr>
            <w:tcW w:w="0" w:type="auto"/>
          </w:tcPr>
          <w:p w14:paraId="562A713D" w14:textId="77777777" w:rsidR="008571C1" w:rsidRPr="00DE4B6C" w:rsidRDefault="008571C1" w:rsidP="001C46A6">
            <w:pPr>
              <w:spacing w:after="0" w:afterAutospacing="0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DE4B6C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CFS: Clinical Frailty Scale</w:t>
            </w:r>
          </w:p>
        </w:tc>
        <w:tc>
          <w:tcPr>
            <w:tcW w:w="0" w:type="auto"/>
          </w:tcPr>
          <w:p w14:paraId="35470AB3" w14:textId="77777777" w:rsidR="008571C1" w:rsidRPr="00DE4B6C" w:rsidRDefault="008571C1" w:rsidP="001C46A6">
            <w:pPr>
              <w:spacing w:after="0" w:afterAutospacing="0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A n</w:t>
            </w:r>
            <w:r w:rsidRPr="00DE4B6C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ine-point scale, evaluations based on the descriptions of functional status and activity, and scores ranging from 1 (very fit) to 9 (terminally ill)</w:t>
            </w:r>
            <w:r w:rsidRPr="005532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21E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532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Rockwood&lt;/Author&gt;&lt;Year&gt;2005&lt;/Year&gt;&lt;RecNum&gt;867&lt;/RecNum&gt;&lt;DisplayText&gt;(50)&lt;/DisplayText&gt;&lt;record&gt;&lt;rec-number&gt;867&lt;/rec-number&gt;&lt;foreign-keys&gt;&lt;key app="EN" db-id="5ffzs0p5jawtz8eee9axssd7ps2xrr59925v" timestamp="1683296830"&gt;867&lt;/key&gt;&lt;/foreign-keys&gt;&lt;ref-type name="Journal Article"&gt;17&lt;/ref-type&gt;&lt;contributors&gt;&lt;authors&gt;&lt;author&gt;Rockwood, K.&lt;/author&gt;&lt;author&gt;Song, X.&lt;/author&gt;&lt;author&gt;MacKnight, C.&lt;/author&gt;&lt;author&gt;Bergman, H.&lt;/author&gt;&lt;author&gt;Hogan, D. B.&lt;/author&gt;&lt;author&gt;McDowell, I.&lt;/author&gt;&lt;author&gt;Mitnitski, A.&lt;/author&gt;&lt;/authors&gt;&lt;/contributors&gt;&lt;titles&gt;&lt;secondary-title&gt;CMAJ: Canadian Medical Association Journal&lt;/secondary-title&gt;&lt;/titles&gt;&lt;periodical&gt;&lt;full-title&gt;CMAJ: Canadian Medical Association Journal&lt;/full-title&gt;&lt;/periodical&gt;&lt;pages&gt;489&lt;/pages&gt;&lt;volume&gt;173&lt;/volume&gt;&lt;number&gt;5&lt;/number&gt;&lt;dates&gt;&lt;year&gt;2005&lt;/year&gt;&lt;/dates&gt;&lt;isbn&gt;null&lt;/isbn&gt;&lt;urls&gt;&lt;/urls&gt;&lt;/record&gt;&lt;/Cite&gt;&lt;/EndNote&gt;</w:instrText>
            </w:r>
            <w:r w:rsidRPr="007921E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532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0)</w:t>
            </w:r>
            <w:r w:rsidRPr="007921E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4B6C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.  </w:t>
            </w:r>
          </w:p>
        </w:tc>
      </w:tr>
      <w:tr w:rsidR="006B3549" w:rsidRPr="00AE2DCE" w14:paraId="36555491" w14:textId="77777777" w:rsidTr="001C46A6">
        <w:tc>
          <w:tcPr>
            <w:tcW w:w="0" w:type="auto"/>
            <w:vMerge/>
          </w:tcPr>
          <w:p w14:paraId="19A18850" w14:textId="77777777" w:rsidR="008571C1" w:rsidRPr="00DE4B6C" w:rsidRDefault="008571C1" w:rsidP="001C46A6">
            <w:pPr>
              <w:spacing w:after="0" w:afterAutospacing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64F731CA" w14:textId="77777777" w:rsidR="008571C1" w:rsidRPr="00DE4B6C" w:rsidRDefault="008571C1" w:rsidP="001C46A6">
            <w:pPr>
              <w:spacing w:after="0" w:afterAutospacing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DE4B6C">
              <w:rPr>
                <w:rFonts w:ascii="Times New Roman" w:hAnsi="Times New Roman" w:cs="Times New Roman"/>
                <w:sz w:val="22"/>
                <w:lang w:val="en-GB"/>
              </w:rPr>
              <w:t>FI</w:t>
            </w:r>
            <w:r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DE4B6C">
              <w:rPr>
                <w:rFonts w:ascii="Times New Roman" w:hAnsi="Times New Roman" w:cs="Times New Roman"/>
                <w:sz w:val="22"/>
                <w:lang w:val="en-GB"/>
              </w:rPr>
              <w:t>Frailty index</w:t>
            </w:r>
            <w:r w:rsidRPr="00DE4B6C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7A3DF7B8" w14:textId="77777777" w:rsidR="008571C1" w:rsidRPr="00F66EF1" w:rsidRDefault="008571C1" w:rsidP="001C46A6">
            <w:pPr>
              <w:spacing w:after="0" w:afterAutospacing="0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DE4B6C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Scores below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0.12 indicate</w:t>
            </w:r>
            <w:r w:rsidRPr="00DE4B6C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the person is fit; higher scores indicate greater frailty (0.12-0.24, mildly frail, 0.24 to 0.36, moderately frail, 0.36 and above, severely frail)</w:t>
            </w:r>
            <w:r w:rsidRPr="00A220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21E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220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Searle&lt;/Author&gt;&lt;Year&gt;2008&lt;/Year&gt;&lt;RecNum&gt;897&lt;/RecNum&gt;&lt;DisplayText&gt;(51)&lt;/DisplayText&gt;&lt;record&gt;&lt;rec-number&gt;897&lt;/rec-number&gt;&lt;foreign-keys&gt;&lt;key app="EN" db-id="5ffzs0p5jawtz8eee9axssd7ps2xrr59925v" timestamp="1700647899"&gt;897&lt;/key&gt;&lt;/foreign-keys&gt;&lt;ref-type name="Journal Article"&gt;17&lt;/ref-type&gt;&lt;contributors&gt;&lt;authors&gt;&lt;author&gt;Searle, Samuel D.&lt;/author&gt;&lt;author&gt;Mitnitski, Arnold&lt;/author&gt;&lt;author&gt;Gahbauer, Evelyne A.&lt;/author&gt;&lt;author&gt;Gill, Thomas M.&lt;/author&gt;&lt;author&gt;Rockwood, Kenneth&lt;/author&gt;&lt;/authors&gt;&lt;/contributors&gt;&lt;titles&gt;&lt;title&gt;A standard procedure for creating a frailty index&lt;/title&gt;&lt;secondary-title&gt;BMC Geriatrics&lt;/secondary-title&gt;&lt;/titles&gt;&lt;periodical&gt;&lt;full-title&gt;BMC Geriatrics&lt;/full-title&gt;&lt;abbr-1&gt;BMC geriatr&lt;/abbr-1&gt;&lt;/periodical&gt;&lt;pages&gt;24&lt;/pages&gt;&lt;volume&gt;8&lt;/volume&gt;&lt;number&gt;1&lt;/number&gt;&lt;dates&gt;&lt;year&gt;2008&lt;/year&gt;&lt;pub-dates&gt;&lt;date&gt;2008/09/30&lt;/date&gt;&lt;/pub-dates&gt;&lt;/dates&gt;&lt;isbn&gt;1471-2318&lt;/isbn&gt;&lt;urls&gt;&lt;related-urls&gt;&lt;url&gt;https://doi.org/10.1186/1471-2318-8-24&lt;/url&gt;&lt;/related-urls&gt;&lt;/urls&gt;&lt;electronic-resource-num&gt;10.1186/1471-2318-8-24&lt;/electronic-resource-num&gt;&lt;/record&gt;&lt;/Cite&gt;&lt;/EndNote&gt;</w:instrText>
            </w:r>
            <w:r w:rsidRPr="007921E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20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1)</w:t>
            </w:r>
            <w:r w:rsidRPr="007921E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4B6C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. </w:t>
            </w:r>
            <w:r w:rsidRPr="00DE4B6C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</w:p>
        </w:tc>
      </w:tr>
      <w:tr w:rsidR="006B3549" w:rsidRPr="00AE2DCE" w14:paraId="7D21C301" w14:textId="77777777" w:rsidTr="001C46A6">
        <w:tc>
          <w:tcPr>
            <w:tcW w:w="0" w:type="auto"/>
          </w:tcPr>
          <w:p w14:paraId="029A08EF" w14:textId="77777777" w:rsidR="008571C1" w:rsidRPr="00DE4B6C" w:rsidRDefault="008571C1" w:rsidP="001C46A6">
            <w:pPr>
              <w:spacing w:after="0" w:afterAutospacing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DE4B6C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Severity of acute illness</w:t>
            </w:r>
          </w:p>
        </w:tc>
        <w:tc>
          <w:tcPr>
            <w:tcW w:w="0" w:type="auto"/>
          </w:tcPr>
          <w:p w14:paraId="6A556C86" w14:textId="77777777" w:rsidR="008571C1" w:rsidRPr="00DE4B6C" w:rsidRDefault="008571C1" w:rsidP="001C46A6">
            <w:pPr>
              <w:spacing w:after="0" w:afterAutospacing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DE4B6C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NEWS2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: National Early Warning Score 2</w:t>
            </w:r>
          </w:p>
        </w:tc>
        <w:tc>
          <w:tcPr>
            <w:tcW w:w="0" w:type="auto"/>
          </w:tcPr>
          <w:p w14:paraId="6A313742" w14:textId="77777777" w:rsidR="008571C1" w:rsidRPr="00407AB6" w:rsidRDefault="008571C1" w:rsidP="001C46A6">
            <w:pPr>
              <w:spacing w:after="0" w:afterAutospacing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DE4B6C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Routinely allocates recorded scores of physiological parameters (e.g. respiration rate, oxygen saturation, systolic blood pressure, pulse rate, level of consciousness/new confusion, and temperature), with a cut-off of ≥ 5 points for clinical deterioration in acutely ill patients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7921E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bWl0aDwvQXV0aG9yPjxZZWFyPjIwMTk8L1llYXI+PFJl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</w:fldData>
              </w:fldChar>
            </w:r>
            <w:r w:rsidRPr="00407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921E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bWl0aDwvQXV0aG9yPjxZZWFyPjIwMTk8L1llYXI+PFJl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</w:fldData>
              </w:fldChar>
            </w:r>
            <w:r w:rsidRPr="00407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921EF">
              <w:rPr>
                <w:rFonts w:ascii="Times New Roman" w:hAnsi="Times New Roman" w:cs="Times New Roman"/>
                <w:sz w:val="24"/>
                <w:szCs w:val="24"/>
              </w:rPr>
            </w:r>
            <w:r w:rsidRPr="007921E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921EF">
              <w:rPr>
                <w:rFonts w:ascii="Times New Roman" w:hAnsi="Times New Roman" w:cs="Times New Roman"/>
                <w:sz w:val="24"/>
                <w:szCs w:val="24"/>
              </w:rPr>
            </w:r>
            <w:r w:rsidRPr="007921E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07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2, 53)</w:t>
            </w:r>
            <w:r w:rsidRPr="007921E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07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</w:tr>
      <w:tr w:rsidR="008571C1" w:rsidRPr="00AE2DCE" w14:paraId="09183741" w14:textId="77777777" w:rsidTr="001C46A6">
        <w:tc>
          <w:tcPr>
            <w:tcW w:w="0" w:type="auto"/>
            <w:gridSpan w:val="3"/>
            <w:shd w:val="clear" w:color="auto" w:fill="D9D9D9" w:themeFill="background1" w:themeFillShade="D9"/>
          </w:tcPr>
          <w:p w14:paraId="1342EA03" w14:textId="77777777" w:rsidR="008571C1" w:rsidRPr="008F0CDA" w:rsidRDefault="008571C1" w:rsidP="001C46A6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C</w:t>
            </w:r>
            <w:r w:rsidRPr="002E35CC">
              <w:rPr>
                <w:rFonts w:ascii="Times New Roman" w:hAnsi="Times New Roman" w:cs="Times New Roman"/>
                <w:sz w:val="24"/>
                <w:lang w:val="en-GB"/>
              </w:rPr>
              <w:t>linical outcomes (assessed pre-post interventions and at discharge)</w:t>
            </w:r>
          </w:p>
        </w:tc>
      </w:tr>
      <w:tr w:rsidR="006B3549" w:rsidRPr="00AE2DCE" w14:paraId="4B24B3DD" w14:textId="77777777" w:rsidTr="001C46A6">
        <w:tc>
          <w:tcPr>
            <w:tcW w:w="0" w:type="auto"/>
          </w:tcPr>
          <w:p w14:paraId="010C7B01" w14:textId="77777777" w:rsidR="008571C1" w:rsidRPr="00720242" w:rsidRDefault="008571C1" w:rsidP="001C46A6">
            <w:pPr>
              <w:pStyle w:val="ListParagraph"/>
              <w:numPr>
                <w:ilvl w:val="0"/>
                <w:numId w:val="7"/>
              </w:numPr>
              <w:spacing w:after="0" w:afterAutospacing="0" w:line="240" w:lineRule="auto"/>
              <w:rPr>
                <w:rFonts w:ascii="Times New Roman" w:hAnsi="Times New Roman" w:cs="Times New Roman"/>
                <w:lang w:val="en-GB"/>
              </w:rPr>
            </w:pPr>
            <w:r w:rsidRPr="00720242">
              <w:rPr>
                <w:rFonts w:ascii="Times New Roman" w:hAnsi="Times New Roman" w:cs="Times New Roman"/>
                <w:lang w:val="en-GB"/>
              </w:rPr>
              <w:t>Trajectory of delirium symptoms:</w:t>
            </w:r>
          </w:p>
        </w:tc>
        <w:tc>
          <w:tcPr>
            <w:tcW w:w="0" w:type="auto"/>
          </w:tcPr>
          <w:p w14:paraId="56D7864A" w14:textId="77777777" w:rsidR="008571C1" w:rsidRPr="008F0CDA" w:rsidRDefault="008571C1" w:rsidP="001C46A6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  <w:r w:rsidRPr="008F0CDA">
              <w:rPr>
                <w:rFonts w:ascii="Times New Roman" w:hAnsi="Times New Roman" w:cs="Times New Roman"/>
                <w:lang w:val="en-GB"/>
              </w:rPr>
              <w:t>DSM-5</w:t>
            </w:r>
            <w:r>
              <w:rPr>
                <w:rFonts w:ascii="Times New Roman" w:hAnsi="Times New Roman" w:cs="Times New Roman"/>
                <w:lang w:val="en-GB"/>
              </w:rPr>
              <w:t xml:space="preserve"> criteria</w:t>
            </w:r>
            <w:r w:rsidRPr="008F0CD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2547B62D" w14:textId="77777777" w:rsidR="008571C1" w:rsidRPr="008F0CDA" w:rsidRDefault="008571C1" w:rsidP="001C46A6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SM-5 d</w:t>
            </w:r>
            <w:r w:rsidRPr="008F0CDA">
              <w:rPr>
                <w:rFonts w:ascii="Times New Roman" w:hAnsi="Times New Roman" w:cs="Times New Roman"/>
                <w:lang w:val="en-GB"/>
              </w:rPr>
              <w:t>iagnostic algorithm</w:t>
            </w:r>
            <w:r>
              <w:rPr>
                <w:rFonts w:ascii="Times New Roman" w:hAnsi="Times New Roman" w:cs="Times New Roman"/>
                <w:lang w:val="en-GB"/>
              </w:rPr>
              <w:t xml:space="preserve"> and test battery, comprising v</w:t>
            </w:r>
            <w:r w:rsidRPr="008F0CDA">
              <w:rPr>
                <w:rFonts w:ascii="Times New Roman" w:hAnsi="Times New Roman" w:cs="Times New Roman"/>
                <w:lang w:val="en-GB"/>
              </w:rPr>
              <w:t xml:space="preserve">alidated </w:t>
            </w:r>
            <w:r>
              <w:rPr>
                <w:rFonts w:ascii="Times New Roman" w:hAnsi="Times New Roman" w:cs="Times New Roman"/>
                <w:lang w:val="en-GB"/>
              </w:rPr>
              <w:t xml:space="preserve">scales and </w:t>
            </w:r>
            <w:r w:rsidRPr="008F0CDA">
              <w:rPr>
                <w:rFonts w:ascii="Times New Roman" w:hAnsi="Times New Roman" w:cs="Times New Roman"/>
                <w:lang w:val="en-GB"/>
              </w:rPr>
              <w:t>tests for</w:t>
            </w:r>
            <w:r>
              <w:rPr>
                <w:rFonts w:ascii="Times New Roman" w:hAnsi="Times New Roman" w:cs="Times New Roman"/>
                <w:lang w:val="en-GB"/>
              </w:rPr>
              <w:t xml:space="preserve"> evaluating each DSM-5 criteria (37). </w:t>
            </w:r>
          </w:p>
        </w:tc>
      </w:tr>
      <w:tr w:rsidR="006B3549" w:rsidRPr="00AE2DCE" w14:paraId="3818FD99" w14:textId="77777777" w:rsidTr="001C46A6">
        <w:tc>
          <w:tcPr>
            <w:tcW w:w="0" w:type="auto"/>
          </w:tcPr>
          <w:p w14:paraId="5A15051E" w14:textId="77777777" w:rsidR="008571C1" w:rsidRPr="008F0CDA" w:rsidRDefault="008571C1" w:rsidP="001C46A6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825"/>
            </w:tblGrid>
            <w:tr w:rsidR="008571C1" w:rsidRPr="008F0CDA" w14:paraId="48357104" w14:textId="77777777" w:rsidTr="00B16D4D">
              <w:tc>
                <w:tcPr>
                  <w:tcW w:w="2179" w:type="dxa"/>
                </w:tcPr>
                <w:p w14:paraId="737235F3" w14:textId="77777777" w:rsidR="008571C1" w:rsidRPr="008F0CDA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lang w:val="en-GB"/>
                    </w:rPr>
                    <w:t>AROUSAL</w:t>
                  </w:r>
                </w:p>
                <w:p w14:paraId="7F8C9440" w14:textId="77777777" w:rsidR="008571C1" w:rsidRPr="008F0CDA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4F204785" w14:textId="77777777" w:rsidR="008571C1" w:rsidRPr="008F0CDA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2464A54A" w14:textId="77777777" w:rsidR="008571C1" w:rsidRPr="008F0CDA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4425D7E8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7AD8B8D1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67372C73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4AB121CD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086A9024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7B28604F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5703AF7C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436FFA65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39E5C012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3E06420A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112048C3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1E940D20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30C84584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0E1F97F9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6D15D5B7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79B4B866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2513290D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20C68760" w14:textId="08305E9F" w:rsidR="001C46A6" w:rsidRPr="008F0CDA" w:rsidRDefault="001C46A6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78434831" w14:textId="77777777" w:rsidR="008571C1" w:rsidRPr="008F0CDA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</w:tc>
            </w:tr>
            <w:tr w:rsidR="008571C1" w:rsidRPr="008F0CDA" w14:paraId="1082280E" w14:textId="77777777" w:rsidTr="00B16D4D">
              <w:trPr>
                <w:trHeight w:val="3409"/>
              </w:trPr>
              <w:tc>
                <w:tcPr>
                  <w:tcW w:w="2179" w:type="dxa"/>
                </w:tcPr>
                <w:p w14:paraId="453D91FA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lang w:val="en-GB"/>
                    </w:rPr>
                    <w:lastRenderedPageBreak/>
                    <w:t>ATTENTION</w:t>
                  </w:r>
                </w:p>
                <w:p w14:paraId="6615F065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72B444F4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08C644EC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394EC403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1DC27C5C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4929A405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5D864269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02AE93E2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016CB2B1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77B04ECE" w14:textId="77777777" w:rsidR="00E51DB9" w:rsidRDefault="00E51DB9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533265C2" w14:textId="77777777" w:rsidR="00E51DB9" w:rsidRDefault="00E51DB9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17C27877" w14:textId="77777777" w:rsidR="00E51DB9" w:rsidRDefault="00E51DB9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43E7C130" w14:textId="77777777" w:rsidR="00E51DB9" w:rsidRDefault="00E51DB9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7E6C017E" w14:textId="4DFAD1DA" w:rsidR="00E51DB9" w:rsidRPr="008F0CDA" w:rsidRDefault="00E51DB9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</w:tc>
            </w:tr>
            <w:tr w:rsidR="008571C1" w:rsidRPr="008F0CDA" w14:paraId="347BE082" w14:textId="77777777" w:rsidTr="00B16D4D">
              <w:trPr>
                <w:trHeight w:val="1529"/>
              </w:trPr>
              <w:tc>
                <w:tcPr>
                  <w:tcW w:w="2179" w:type="dxa"/>
                </w:tcPr>
                <w:p w14:paraId="6C474D11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lang w:val="en-GB"/>
                    </w:rPr>
                    <w:t xml:space="preserve">ORIENTATION </w:t>
                  </w:r>
                </w:p>
                <w:p w14:paraId="066476EC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lang w:val="en-GB"/>
                    </w:rPr>
                    <w:t xml:space="preserve">and </w:t>
                  </w:r>
                </w:p>
                <w:p w14:paraId="5732E505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lang w:val="en-GB"/>
                    </w:rPr>
                    <w:t>SHORT TERM MEMORY</w:t>
                  </w:r>
                </w:p>
                <w:p w14:paraId="5688CDE0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594EFB24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46057C14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5B75E999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558F86B8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7E302F82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199B994C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0154B0E2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74DB17C2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5EC2B90F" w14:textId="77777777" w:rsidR="001A14A0" w:rsidRDefault="001A14A0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48606127" w14:textId="142B5E06" w:rsidR="001A14A0" w:rsidRPr="008F0CDA" w:rsidRDefault="001A14A0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</w:tc>
            </w:tr>
          </w:tbl>
          <w:p w14:paraId="0F60BA64" w14:textId="77777777" w:rsidR="008571C1" w:rsidRPr="008F0CDA" w:rsidRDefault="008571C1" w:rsidP="001C46A6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CDB35AB" w14:textId="77777777" w:rsidR="008571C1" w:rsidRPr="0024019F" w:rsidRDefault="008571C1" w:rsidP="001C46A6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884"/>
            </w:tblGrid>
            <w:tr w:rsidR="008571C1" w:rsidRPr="00AE2DCE" w14:paraId="764FB7D5" w14:textId="77777777" w:rsidTr="00B16D4D">
              <w:tc>
                <w:tcPr>
                  <w:tcW w:w="2197" w:type="dxa"/>
                </w:tcPr>
                <w:p w14:paraId="50A6A275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>OSLA: Observati</w:t>
                  </w:r>
                  <w:r>
                    <w:rPr>
                      <w:rFonts w:ascii="Times New Roman" w:hAnsi="Times New Roman" w:cs="Times New Roman"/>
                      <w:lang w:val="en-GB"/>
                    </w:rPr>
                    <w:t>onal Scale of Level of A</w:t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 xml:space="preserve">rousal </w:t>
                  </w:r>
                </w:p>
                <w:p w14:paraId="23B34B55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305DB3C7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15C6A01A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7FF8D1DE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07983C58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</w:tc>
            </w:tr>
            <w:tr w:rsidR="008571C1" w:rsidRPr="0024019F" w14:paraId="35CA8430" w14:textId="77777777" w:rsidTr="00B16D4D">
              <w:tc>
                <w:tcPr>
                  <w:tcW w:w="2197" w:type="dxa"/>
                </w:tcPr>
                <w:p w14:paraId="6B4C6B99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>mRASS: Modified Richmond Agitation Sedation Scale</w:t>
                  </w:r>
                </w:p>
                <w:p w14:paraId="6DC8CB49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4B2B8F5A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612755D2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3D14493C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4E4A4482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12331488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>‘</w:t>
                  </w:r>
                </w:p>
                <w:p w14:paraId="4CA76F0F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76DF64D0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62A6E3DA" w14:textId="77777777" w:rsidR="001C46A6" w:rsidRDefault="001C46A6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48CE7F13" w14:textId="77777777" w:rsidR="001C46A6" w:rsidRDefault="001C46A6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3B68928A" w14:textId="37801C67" w:rsidR="001C46A6" w:rsidRPr="0024019F" w:rsidRDefault="001C46A6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</w:tc>
            </w:tr>
            <w:tr w:rsidR="008571C1" w:rsidRPr="0024019F" w14:paraId="428DF828" w14:textId="77777777" w:rsidTr="00B16D4D">
              <w:tc>
                <w:tcPr>
                  <w:tcW w:w="2197" w:type="dxa"/>
                </w:tcPr>
                <w:p w14:paraId="353DE6ED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lastRenderedPageBreak/>
                    <w:t>Digit span test</w:t>
                  </w:r>
                </w:p>
                <w:p w14:paraId="22D0E27F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</w:tc>
            </w:tr>
            <w:tr w:rsidR="008571C1" w:rsidRPr="0024019F" w14:paraId="33388BD6" w14:textId="77777777" w:rsidTr="00B16D4D">
              <w:tc>
                <w:tcPr>
                  <w:tcW w:w="2197" w:type="dxa"/>
                </w:tcPr>
                <w:p w14:paraId="5B75DE16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 xml:space="preserve">Backwards tests: </w:t>
                  </w:r>
                </w:p>
                <w:p w14:paraId="53D5DDBD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4EA87D24" w14:textId="77777777" w:rsidR="008571C1" w:rsidRPr="0024019F" w:rsidRDefault="008571C1" w:rsidP="001C46A6">
                  <w:pPr>
                    <w:pStyle w:val="ListParagraph"/>
                    <w:numPr>
                      <w:ilvl w:val="0"/>
                      <w:numId w:val="3"/>
                    </w:numPr>
                    <w:spacing w:after="0" w:afterAutospacing="0" w:line="240" w:lineRule="auto"/>
                    <w:rPr>
                      <w:rFonts w:ascii="Times New Roman" w:hAnsi="Times New Roman" w:cs="Times New Roman"/>
                      <w:lang w:val="en-GB"/>
                    </w:rPr>
                  </w:pP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 xml:space="preserve">Months of the year </w:t>
                  </w:r>
                </w:p>
                <w:p w14:paraId="30D5B3FB" w14:textId="77777777" w:rsidR="008571C1" w:rsidRPr="0024019F" w:rsidRDefault="008571C1" w:rsidP="001C46A6">
                  <w:pPr>
                    <w:pStyle w:val="ListParagraph"/>
                    <w:numPr>
                      <w:ilvl w:val="0"/>
                      <w:numId w:val="3"/>
                    </w:numPr>
                    <w:spacing w:after="0" w:afterAutospacing="0" w:line="240" w:lineRule="auto"/>
                    <w:rPr>
                      <w:rFonts w:ascii="Times New Roman" w:hAnsi="Times New Roman" w:cs="Times New Roman"/>
                      <w:lang w:val="en-GB"/>
                    </w:rPr>
                  </w:pP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 xml:space="preserve">Days of the week </w:t>
                  </w:r>
                </w:p>
                <w:p w14:paraId="242B7BC9" w14:textId="2CA33F76" w:rsidR="008571C1" w:rsidRPr="00C87414" w:rsidRDefault="008571C1" w:rsidP="001C46A6">
                  <w:pPr>
                    <w:pStyle w:val="ListParagraph"/>
                    <w:numPr>
                      <w:ilvl w:val="0"/>
                      <w:numId w:val="3"/>
                    </w:numPr>
                    <w:spacing w:after="0" w:afterAutospacing="0" w:line="240" w:lineRule="auto"/>
                    <w:rPr>
                      <w:rFonts w:ascii="Times New Roman" w:hAnsi="Times New Roman" w:cs="Times New Roman"/>
                      <w:lang w:val="en-GB"/>
                    </w:rPr>
                  </w:pP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>Counting 20-1</w:t>
                  </w:r>
                </w:p>
              </w:tc>
            </w:tr>
            <w:tr w:rsidR="008571C1" w:rsidRPr="0024019F" w14:paraId="12372CBF" w14:textId="77777777" w:rsidTr="00B16D4D">
              <w:tc>
                <w:tcPr>
                  <w:tcW w:w="2197" w:type="dxa"/>
                </w:tcPr>
                <w:p w14:paraId="1B5964F7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>Vigilance test (SAVEHAART)</w:t>
                  </w:r>
                </w:p>
                <w:p w14:paraId="4F831180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7243370F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17A4394E" w14:textId="77713B3F" w:rsidR="00FF3D12" w:rsidRPr="0024019F" w:rsidRDefault="00FF3D12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</w:tc>
            </w:tr>
            <w:tr w:rsidR="008571C1" w:rsidRPr="0024019F" w14:paraId="5D412462" w14:textId="77777777" w:rsidTr="00B16D4D">
              <w:tc>
                <w:tcPr>
                  <w:tcW w:w="2197" w:type="dxa"/>
                </w:tcPr>
                <w:p w14:paraId="69BC52D5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 xml:space="preserve">Recall tasks </w:t>
                  </w:r>
                </w:p>
                <w:p w14:paraId="78C29F19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>Orientation questions</w:t>
                  </w:r>
                </w:p>
                <w:p w14:paraId="5D5E8D99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0F6B08D1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183DF26D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1B89F16D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15FFB46C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0DB95433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19DFEE83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3ECDE418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7BB431A6" w14:textId="77777777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675B0859" w14:textId="634570CC" w:rsidR="008571C1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7A05216A" w14:textId="77777777" w:rsidR="001A14A0" w:rsidRDefault="001A14A0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5B86CBB1" w14:textId="2AA97162" w:rsidR="007F491C" w:rsidRPr="0024019F" w:rsidRDefault="007F491C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</w:tc>
            </w:tr>
          </w:tbl>
          <w:p w14:paraId="271DB0B3" w14:textId="77777777" w:rsidR="008571C1" w:rsidRPr="0024019F" w:rsidRDefault="008571C1" w:rsidP="001C46A6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910887D" w14:textId="77777777" w:rsidR="008571C1" w:rsidRPr="0024019F" w:rsidRDefault="008571C1" w:rsidP="001C46A6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168"/>
            </w:tblGrid>
            <w:tr w:rsidR="008571C1" w:rsidRPr="00AE2DCE" w14:paraId="1C811AEC" w14:textId="77777777" w:rsidTr="00B16D4D">
              <w:tc>
                <w:tcPr>
                  <w:tcW w:w="4168" w:type="dxa"/>
                </w:tcPr>
                <w:p w14:paraId="4A50E57F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 xml:space="preserve">OSLA is a reliable and validated instrument for assessing arousal by observing eye opening, eye contact, posture and movement, and the scores range from 0 to 15 </w:t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fldChar w:fldCharType="begin"/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instrText xml:space="preserve"> ADDIN EN.CITE &lt;EndNote&gt;&lt;Cite&gt;&lt;Author&gt;Hall&lt;/Author&gt;&lt;Year&gt;2020&lt;/Year&gt;&lt;RecNum&gt;839&lt;/RecNum&gt;&lt;DisplayText&gt;(42)&lt;/DisplayText&gt;&lt;record&gt;&lt;rec-number&gt;839&lt;/rec-number&gt;&lt;foreign-keys&gt;&lt;key app="EN" db-id="5ffzs0p5jawtz8eee9axssd7ps2xrr59925v" timestamp="1683296830"&gt;839&lt;/key&gt;&lt;/foreign-keys&gt;&lt;ref-type name="Journal Article"&gt;17&lt;/ref-type&gt;&lt;contributors&gt;&lt;authors&gt;&lt;author&gt;Hall, R.&lt;/author&gt;&lt;author&gt;Stíobhairt, A.&lt;/author&gt;&lt;author&gt;allerhand, M.&lt;/author&gt;&lt;author&gt;MacLullich, A. M. J.&lt;/author&gt;&lt;author&gt;Tieges, Z.&lt;/author&gt;&lt;/authors&gt;&lt;/contributors&gt;&lt;titles&gt;&lt;secondary-title&gt;International Journal of Geriatric Psychiatry&lt;/secondary-title&gt;&lt;/titles&gt;&lt;pages&gt;1021&lt;/pages&gt;&lt;volume&gt;35&lt;/volume&gt;&lt;number&gt;9&lt;/number&gt;&lt;dates&gt;&lt;year&gt;2020&lt;/year&gt;&lt;/dates&gt;&lt;isbn&gt;null&lt;/isbn&gt;&lt;urls&gt;&lt;/urls&gt;&lt;/record&gt;&lt;/Cite&gt;&lt;/EndNote&gt;</w:instrText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fldChar w:fldCharType="separate"/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>(42)</w:t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fldChar w:fldCharType="end"/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 xml:space="preserve">. The score ≥ 3 is the cut-off for abnormal arousal, for which OSLA scale has sensitivity of 0.85 (95% CI [72-93]), and specificity of 0.82 (95% CI [71-91] </w:t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fldChar w:fldCharType="begin"/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instrText xml:space="preserve"> ADDIN EN.CITE &lt;EndNote&gt;&lt;Cite&gt;&lt;Author&gt;Hall&lt;/Author&gt;&lt;Year&gt;2020&lt;/Year&gt;&lt;RecNum&gt;839&lt;/RecNum&gt;&lt;DisplayText&gt;(42)&lt;/DisplayText&gt;&lt;record&gt;&lt;rec-number&gt;839&lt;/rec-number&gt;&lt;foreign-keys&gt;&lt;key app="EN" db-id="5ffzs0p5jawtz8eee9axssd7ps2xrr59925v" timestamp="1683296830"&gt;839&lt;/key&gt;&lt;/foreign-keys&gt;&lt;ref-type name="Journal Article"&gt;17&lt;/ref-type&gt;&lt;contributors&gt;&lt;authors&gt;&lt;author&gt;Hall, R.&lt;/author&gt;&lt;author&gt;Stíobhairt, A.&lt;/author&gt;&lt;author&gt;allerhand, M.&lt;/author&gt;&lt;author&gt;MacLullich, A. M. J.&lt;/author&gt;&lt;author&gt;Tieges, Z.&lt;/author&gt;&lt;/authors&gt;&lt;/contributors&gt;&lt;titles&gt;&lt;secondary-title&gt;International Journal of Geriatric Psychiatry&lt;/secondary-title&gt;&lt;/titles&gt;&lt;pages&gt;1021&lt;/pages&gt;&lt;volume&gt;35&lt;/volume&gt;&lt;number&gt;9&lt;/number&gt;&lt;dates&gt;&lt;year&gt;2020&lt;/year&gt;&lt;/dates&gt;&lt;isbn&gt;null&lt;/isbn&gt;&lt;urls&gt;&lt;/urls&gt;&lt;/record&gt;&lt;/Cite&gt;&lt;/EndNote&gt;</w:instrText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fldChar w:fldCharType="separate"/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>(42)</w:t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fldChar w:fldCharType="end"/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 xml:space="preserve">. </w:t>
                  </w:r>
                </w:p>
              </w:tc>
            </w:tr>
            <w:tr w:rsidR="008571C1" w:rsidRPr="00AE2DCE" w14:paraId="752D1FF9" w14:textId="77777777" w:rsidTr="00B16D4D">
              <w:tc>
                <w:tcPr>
                  <w:tcW w:w="4168" w:type="dxa"/>
                </w:tcPr>
                <w:p w14:paraId="1FF284C9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>mRASS measures changes in sedation and agitation</w:t>
                  </w:r>
                  <w:r>
                    <w:rPr>
                      <w:rFonts w:ascii="Times New Roman" w:hAnsi="Times New Roman" w:cs="Times New Roman"/>
                      <w:lang w:val="en-GB"/>
                    </w:rPr>
                    <w:t xml:space="preserve"> </w:t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 xml:space="preserve">by observing the duration of eye contact following verbal and physical stimulation </w:t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fldChar w:fldCharType="begin"/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instrText xml:space="preserve"> ADDIN EN.CITE &lt;EndNote&gt;&lt;Cite&gt;&lt;Author&gt;Chester&lt;/Author&gt;&lt;Year&gt;2012&lt;/Year&gt;&lt;RecNum&gt;825&lt;/RecNum&gt;&lt;DisplayText&gt;(55, 56)&lt;/DisplayText&gt;&lt;record&gt;&lt;rec-number&gt;825&lt;/rec-number&gt;&lt;foreign-keys&gt;&lt;key app="EN" db-id="5ffzs0p5jawtz8eee9axssd7ps2xrr59925v" timestamp="1683296830"&gt;825&lt;/key&gt;&lt;/foreign-keys&gt;&lt;ref-type name="Journal Article"&gt;17&lt;/ref-type&gt;&lt;contributors&gt;&lt;authors&gt;&lt;author&gt;Chester, J. G.&lt;/author&gt;&lt;author&gt;Beth Harrington, M.&lt;/author&gt;&lt;author&gt;Rudolph, J. L.&lt;/author&gt;&lt;/authors&gt;&lt;/contributors&gt;&lt;titles&gt;&lt;secondary-title&gt;Journal of Hospital Medicine&lt;/secondary-title&gt;&lt;/titles&gt;&lt;periodical&gt;&lt;full-title&gt;Journal of Hospital Medicine&lt;/full-title&gt;&lt;/periodical&gt;&lt;pages&gt;450&lt;/pages&gt;&lt;volume&gt;7&lt;/volume&gt;&lt;number&gt;5&lt;/number&gt;&lt;dates&gt;&lt;year&gt;2012&lt;/year&gt;&lt;/dates&gt;&lt;isbn&gt;null&lt;/isbn&gt;&lt;urls&gt;&lt;/urls&gt;&lt;/record&gt;&lt;/Cite&gt;&lt;Cite&gt;&lt;Author&gt;Han&lt;/Author&gt;&lt;Year&gt;2015&lt;/Year&gt;&lt;RecNum&gt;840&lt;/RecNum&gt;&lt;record&gt;&lt;rec-number&gt;840&lt;/rec-number&gt;&lt;foreign-keys&gt;&lt;key app="EN" db-id="5ffzs0p5jawtz8eee9axssd7ps2xrr59925v" timestamp="1683296830"&gt;840&lt;/key&gt;&lt;/foreign-keys&gt;&lt;ref-type name="Journal Article"&gt;17&lt;/ref-type&gt;&lt;contributors&gt;&lt;authors&gt;&lt;author&gt;Han, J. H.&lt;/author&gt;&lt;author&gt;Vasilevskis, E. E.&lt;/author&gt;&lt;author&gt;Schnelle, J. F.&lt;/author&gt;&lt;author&gt;Shintani, A.&lt;/author&gt;&lt;author&gt;Dittus, R. S.&lt;/author&gt;&lt;author&gt;Wilson, A.&lt;/author&gt;&lt;author&gt;Ely, E. W.&lt;/author&gt;&lt;/authors&gt;&lt;/contributors&gt;&lt;titles&gt;&lt;secondary-title&gt;Academic Emergency Medicine: Official Journal of the Society for Academic Emergency Medicine&lt;/secondary-title&gt;&lt;/titles&gt;&lt;periodical&gt;&lt;full-title&gt;Academic Emergency Medicine: Official Journal of the Society for Academic Emergency Medicine&lt;/full-title&gt;&lt;/periodical&gt;&lt;pages&gt;878&lt;/pages&gt;&lt;volume&gt;22&lt;/volume&gt;&lt;number&gt;7&lt;/number&gt;&lt;dates&gt;&lt;year&gt;2015&lt;/year&gt;&lt;/dates&gt;&lt;isbn&gt;null&lt;/isbn&gt;&lt;urls&gt;&lt;/urls&gt;&lt;/record&gt;&lt;/Cite&gt;&lt;/EndNote&gt;</w:instrText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fldChar w:fldCharType="separate"/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>(55, 56)</w:t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fldChar w:fldCharType="end"/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 xml:space="preserve">. mRASS has strong validity and reliability in geriatric and critically ill populations </w:t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fldChar w:fldCharType="begin"/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instrText xml:space="preserve"> ADDIN EN.CITE &lt;EndNote&gt;&lt;Cite&gt;&lt;Author&gt;Ely&lt;/Author&gt;&lt;Year&gt;2003&lt;/Year&gt;&lt;RecNum&gt;831&lt;/RecNum&gt;&lt;DisplayText&gt;(57)&lt;/DisplayText&gt;&lt;record&gt;&lt;rec-number&gt;831&lt;/rec-number&gt;&lt;foreign-keys&gt;&lt;key app="EN" db-id="5ffzs0p5jawtz8eee9axssd7ps2xrr59925v" timestamp="1683296830"&gt;831&lt;/key&gt;&lt;/foreign-keys&gt;&lt;ref-type name="Journal Article"&gt;17&lt;/ref-type&gt;&lt;contributors&gt;&lt;authors&gt;&lt;author&gt;Ely, E. W.&lt;/author&gt;&lt;author&gt;Truman, B.&lt;/author&gt;&lt;author&gt;Shintani, A.&lt;/author&gt;&lt;author&gt;Thomason, J. W. W.&lt;/author&gt;&lt;author&gt;Wheeler, A. P.&lt;/author&gt;&lt;author&gt;Gordon, S.&lt;/author&gt;&lt;author&gt;Francis, J.&lt;/author&gt;&lt;author&gt;Speroff, T.&lt;/author&gt;&lt;author&gt;Gautam, S.&lt;/author&gt;&lt;author&gt;Margolin, R.&lt;/author&gt;&lt;author&gt;Sessler, C. N.&lt;/author&gt;&lt;author&gt;Dittus, R. S.&lt;/author&gt;&lt;author&gt;Bernard, G. R.&lt;/author&gt;&lt;/authors&gt;&lt;/contributors&gt;&lt;titles&gt;&lt;secondary-title&gt;JAMA&lt;/secondary-title&gt;&lt;/titles&gt;&lt;periodical&gt;&lt;full-title&gt;JAMA&lt;/full-title&gt;&lt;abbr-1&gt;Jama&lt;/abbr-1&gt;&lt;/periodical&gt;&lt;pages&gt;2983&lt;/pages&gt;&lt;volume&gt;289&lt;/volume&gt;&lt;number&gt;22&lt;/number&gt;&lt;dates&gt;&lt;year&gt;2003&lt;/year&gt;&lt;/dates&gt;&lt;isbn&gt;null&lt;/isbn&gt;&lt;urls&gt;&lt;/urls&gt;&lt;/record&gt;&lt;/Cite&gt;&lt;/EndNote&gt;</w:instrText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fldChar w:fldCharType="separate"/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>(57)</w:t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fldChar w:fldCharType="end"/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>. The s</w:t>
                  </w:r>
                  <w:r>
                    <w:rPr>
                      <w:rFonts w:ascii="Times New Roman" w:hAnsi="Times New Roman" w:cs="Times New Roman"/>
                      <w:lang w:val="en-GB"/>
                    </w:rPr>
                    <w:t xml:space="preserve">cores range </w:t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 xml:space="preserve">from −5 (comatose state) to +5 </w:t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lastRenderedPageBreak/>
                    <w:t xml:space="preserve">(combativeness), with negative scores indicating more hypo-aroused states, and positive scores indicating hyper-arousal </w:t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fldChar w:fldCharType="begin"/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instrText xml:space="preserve"> ADDIN EN.CITE &lt;EndNote&gt;&lt;Cite&gt;&lt;Author&gt;Han&lt;/Author&gt;&lt;Year&gt;2015&lt;/Year&gt;&lt;RecNum&gt;840&lt;/RecNum&gt;&lt;DisplayText&gt;(56)&lt;/DisplayText&gt;&lt;record&gt;&lt;rec-number&gt;840&lt;/rec-number&gt;&lt;foreign-keys&gt;&lt;key app="EN" db-id="5ffzs0p5jawtz8eee9axssd7ps2xrr59925v" timestamp="1683296830"&gt;840&lt;/key&gt;&lt;/foreign-keys&gt;&lt;ref-type name="Journal Article"&gt;17&lt;/ref-type&gt;&lt;contributors&gt;&lt;authors&gt;&lt;author&gt;Han, J. H.&lt;/author&gt;&lt;author&gt;Vasilevskis, E. E.&lt;/author&gt;&lt;author&gt;Schnelle, J. F.&lt;/author&gt;&lt;author&gt;Shintani, A.&lt;/author&gt;&lt;author&gt;Dittus, R. S.&lt;/author&gt;&lt;author&gt;Wilson, A.&lt;/author&gt;&lt;author&gt;Ely, E. W.&lt;/author&gt;&lt;/authors&gt;&lt;/contributors&gt;&lt;titles&gt;&lt;secondary-title&gt;Academic Emergency Medicine: Official Journal of the Society for Academic Emergency Medicine&lt;/secondary-title&gt;&lt;/titles&gt;&lt;periodical&gt;&lt;full-title&gt;Academic Emergency Medicine: Official Journal of the Society for Academic Emergency Medicine&lt;/full-title&gt;&lt;/periodical&gt;&lt;pages&gt;878&lt;/pages&gt;&lt;volume&gt;22&lt;/volume&gt;&lt;number&gt;7&lt;/number&gt;&lt;dates&gt;&lt;year&gt;2015&lt;/year&gt;&lt;/dates&gt;&lt;isbn&gt;null&lt;/isbn&gt;&lt;urls&gt;&lt;/urls&gt;&lt;/record&gt;&lt;/Cite&gt;&lt;/EndNote&gt;</w:instrText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fldChar w:fldCharType="separate"/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>(56)</w:t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fldChar w:fldCharType="end"/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 xml:space="preserve">. With a cut-off ≠ 0 for abnormal sedation/agitation, the sensitivity of </w:t>
                  </w:r>
                  <w:r>
                    <w:rPr>
                      <w:rFonts w:ascii="Times New Roman" w:hAnsi="Times New Roman" w:cs="Times New Roman"/>
                      <w:lang w:val="en-GB"/>
                    </w:rPr>
                    <w:t xml:space="preserve">the </w:t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 xml:space="preserve">mRASS scale is 0.90 (95% CI [56-100]), and </w:t>
                  </w:r>
                  <w:r>
                    <w:rPr>
                      <w:rFonts w:ascii="Times New Roman" w:hAnsi="Times New Roman" w:cs="Times New Roman"/>
                      <w:lang w:val="en-GB"/>
                    </w:rPr>
                    <w:t xml:space="preserve">the </w:t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 xml:space="preserve">specificity 0.85 (95% CI [62-97]). </w:t>
                  </w:r>
                </w:p>
                <w:p w14:paraId="35DCDD93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</w:tc>
            </w:tr>
            <w:tr w:rsidR="008571C1" w:rsidRPr="00AE2DCE" w14:paraId="650DD29B" w14:textId="77777777" w:rsidTr="00B16D4D">
              <w:tc>
                <w:tcPr>
                  <w:tcW w:w="4168" w:type="dxa"/>
                </w:tcPr>
                <w:p w14:paraId="5F308FE9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lang w:val="en-GB"/>
                    </w:rPr>
                    <w:lastRenderedPageBreak/>
                    <w:t>The d</w:t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 xml:space="preserve">igit span test has scores ranging between 0-7. </w:t>
                  </w:r>
                </w:p>
              </w:tc>
            </w:tr>
            <w:tr w:rsidR="008571C1" w:rsidRPr="00AE2DCE" w14:paraId="524A8A82" w14:textId="77777777" w:rsidTr="00B16D4D">
              <w:tc>
                <w:tcPr>
                  <w:tcW w:w="4168" w:type="dxa"/>
                </w:tcPr>
                <w:p w14:paraId="0D4A7105" w14:textId="77777777" w:rsidR="00C87414" w:rsidRDefault="00C87414" w:rsidP="00C87414">
                  <w:pPr>
                    <w:pStyle w:val="ListParagraph"/>
                    <w:spacing w:after="0" w:afterAutospacing="0" w:line="240" w:lineRule="auto"/>
                    <w:ind w:left="227"/>
                    <w:rPr>
                      <w:rFonts w:ascii="Times New Roman" w:hAnsi="Times New Roman" w:cs="Times New Roman"/>
                      <w:lang w:val="en-GB"/>
                    </w:rPr>
                  </w:pPr>
                </w:p>
                <w:p w14:paraId="5E5572E7" w14:textId="0DC658D4" w:rsidR="008571C1" w:rsidRPr="0024019F" w:rsidRDefault="008571C1" w:rsidP="001C46A6">
                  <w:pPr>
                    <w:pStyle w:val="ListParagraph"/>
                    <w:numPr>
                      <w:ilvl w:val="0"/>
                      <w:numId w:val="4"/>
                    </w:numPr>
                    <w:spacing w:after="0" w:afterAutospacing="0" w:line="240" w:lineRule="auto"/>
                    <w:rPr>
                      <w:rFonts w:ascii="Times New Roman" w:hAnsi="Times New Roman" w:cs="Times New Roman"/>
                      <w:lang w:val="en-GB"/>
                    </w:rPr>
                  </w:pP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>Months of the Year</w:t>
                  </w:r>
                  <w:r>
                    <w:rPr>
                      <w:rFonts w:ascii="Times New Roman" w:hAnsi="Times New Roman" w:cs="Times New Roman"/>
                      <w:lang w:val="en-GB"/>
                    </w:rPr>
                    <w:t xml:space="preserve"> B</w:t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 xml:space="preserve">ackwards (MOYB) has scores ranging from 0-12. </w:t>
                  </w:r>
                </w:p>
                <w:p w14:paraId="0F25E5A8" w14:textId="77777777" w:rsidR="008571C1" w:rsidRPr="0024019F" w:rsidRDefault="008571C1" w:rsidP="001C46A6">
                  <w:pPr>
                    <w:pStyle w:val="ListParagraph"/>
                    <w:numPr>
                      <w:ilvl w:val="0"/>
                      <w:numId w:val="4"/>
                    </w:numPr>
                    <w:spacing w:after="0" w:afterAutospacing="0" w:line="240" w:lineRule="auto"/>
                    <w:rPr>
                      <w:rFonts w:ascii="Times New Roman" w:hAnsi="Times New Roman" w:cs="Times New Roman"/>
                      <w:lang w:val="en-GB"/>
                    </w:rPr>
                  </w:pP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 xml:space="preserve">Days of the Week </w:t>
                  </w:r>
                  <w:r>
                    <w:rPr>
                      <w:rFonts w:ascii="Times New Roman" w:hAnsi="Times New Roman" w:cs="Times New Roman"/>
                      <w:lang w:val="en-GB"/>
                    </w:rPr>
                    <w:t>B</w:t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 xml:space="preserve">ackwards (DOWB) has scores ranging between 0-7. </w:t>
                  </w:r>
                </w:p>
                <w:p w14:paraId="3BE81A6D" w14:textId="40BCD7FC" w:rsidR="00C87414" w:rsidRPr="00C87414" w:rsidRDefault="008571C1" w:rsidP="00C87414">
                  <w:pPr>
                    <w:pStyle w:val="ListParagraph"/>
                    <w:numPr>
                      <w:ilvl w:val="0"/>
                      <w:numId w:val="4"/>
                    </w:numPr>
                    <w:spacing w:after="0" w:afterAutospacing="0" w:line="240" w:lineRule="auto"/>
                    <w:rPr>
                      <w:rFonts w:ascii="Times New Roman" w:hAnsi="Times New Roman" w:cs="Times New Roman"/>
                      <w:lang w:val="en-GB"/>
                    </w:rPr>
                  </w:pP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>Backwards counting from 20-1 has scores ranging from 0-20 (41, 44).</w:t>
                  </w:r>
                </w:p>
              </w:tc>
            </w:tr>
            <w:tr w:rsidR="008571C1" w:rsidRPr="00AE2DCE" w14:paraId="5E026B44" w14:textId="77777777" w:rsidTr="00B16D4D">
              <w:tc>
                <w:tcPr>
                  <w:tcW w:w="4168" w:type="dxa"/>
                </w:tcPr>
                <w:p w14:paraId="10B07EF0" w14:textId="77777777" w:rsidR="008571C1" w:rsidRPr="0024019F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 xml:space="preserve">A ten-letter vigilance “A” task (SAVEHAAART) is taken from </w:t>
                  </w:r>
                  <w:r>
                    <w:rPr>
                      <w:rFonts w:ascii="Times New Roman" w:hAnsi="Times New Roman" w:cs="Times New Roman"/>
                      <w:lang w:val="en-GB"/>
                    </w:rPr>
                    <w:t xml:space="preserve">the </w:t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>Confusion Assessment Method for the Intensive Care Unit (CAM-ICU) scale and has scores ranging from 0-4 (41, 44).</w:t>
                  </w:r>
                </w:p>
              </w:tc>
            </w:tr>
            <w:tr w:rsidR="008571C1" w:rsidRPr="00AE2DCE" w14:paraId="58AA1CEB" w14:textId="77777777" w:rsidTr="00B16D4D">
              <w:tc>
                <w:tcPr>
                  <w:tcW w:w="4168" w:type="dxa"/>
                </w:tcPr>
                <w:p w14:paraId="1DDA04BE" w14:textId="77777777" w:rsidR="008571C1" w:rsidRPr="0069352B" w:rsidRDefault="008571C1" w:rsidP="001C46A6">
                  <w:pPr>
                    <w:pStyle w:val="ListParagraph"/>
                    <w:numPr>
                      <w:ilvl w:val="0"/>
                      <w:numId w:val="6"/>
                    </w:numPr>
                    <w:spacing w:after="0" w:afterAutospacing="0" w:line="240" w:lineRule="auto"/>
                    <w:rPr>
                      <w:rFonts w:ascii="Times New Roman" w:hAnsi="Times New Roman" w:cs="Times New Roman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lang w:val="en-GB"/>
                    </w:rPr>
                    <w:t>The o</w:t>
                  </w:r>
                  <w:r w:rsidRPr="0069352B">
                    <w:rPr>
                      <w:rFonts w:ascii="Times New Roman" w:hAnsi="Times New Roman" w:cs="Times New Roman"/>
                      <w:lang w:val="en-GB"/>
                    </w:rPr>
                    <w:t xml:space="preserve">rientation test consisted of 10 predefined questions </w:t>
                  </w:r>
                  <w:r>
                    <w:rPr>
                      <w:rFonts w:ascii="Times New Roman" w:hAnsi="Times New Roman" w:cs="Times New Roman"/>
                      <w:lang w:val="en-GB"/>
                    </w:rPr>
                    <w:t xml:space="preserve">for the patients </w:t>
                  </w:r>
                  <w:r w:rsidRPr="0069352B">
                    <w:rPr>
                      <w:rFonts w:ascii="Times New Roman" w:hAnsi="Times New Roman" w:cs="Times New Roman"/>
                      <w:lang w:val="en-GB"/>
                    </w:rPr>
                    <w:t>(ranging from 0-10)</w:t>
                  </w:r>
                </w:p>
                <w:p w14:paraId="4FF4BC39" w14:textId="77777777" w:rsidR="008571C1" w:rsidRDefault="008571C1" w:rsidP="001C46A6">
                  <w:pPr>
                    <w:pStyle w:val="ListParagraph"/>
                    <w:numPr>
                      <w:ilvl w:val="0"/>
                      <w:numId w:val="5"/>
                    </w:numPr>
                    <w:spacing w:after="0" w:afterAutospacing="0" w:line="240" w:lineRule="auto"/>
                    <w:rPr>
                      <w:rFonts w:ascii="Times New Roman" w:hAnsi="Times New Roman" w:cs="Times New Roman"/>
                      <w:lang w:val="en-GB"/>
                    </w:rPr>
                  </w:pP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>Short term memory and delayed recall test involved repeating 3 words after a series of other tasks and had scores ranging from of 0-3</w:t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fldChar w:fldCharType="begin"/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instrText xml:space="preserve"> ADDIN EN.CITE &lt;EndNote&gt;&lt;Cite&gt;&lt;Author&gt;Breitbart&lt;/Author&gt;&lt;Year&gt;1997&lt;/Year&gt;&lt;RecNum&gt;820&lt;/RecNum&gt;&lt;DisplayText&gt;(58)&lt;/DisplayText&gt;&lt;record&gt;&lt;rec-number&gt;820&lt;/rec-number&gt;&lt;foreign-keys&gt;&lt;key app="EN" db-id="5ffzs0p5jawtz8eee9axssd7ps2xrr59925v" timestamp="1683296830"&gt;820&lt;/key&gt;&lt;/foreign-keys&gt;&lt;ref-type name="Journal Article"&gt;17&lt;/ref-type&gt;&lt;contributors&gt;&lt;authors&gt;&lt;author&gt;Breitbart, W.&lt;/author&gt;&lt;author&gt;Rosenfeld, B.&lt;/author&gt;&lt;author&gt;Roth, A.&lt;/author&gt;&lt;author&gt;Smith, M. J.&lt;/author&gt;&lt;author&gt;Cohen, K.&lt;/author&gt;&lt;author&gt;Passik, S.&lt;/author&gt;&lt;/authors&gt;&lt;/contributors&gt;&lt;titles&gt;&lt;secondary-title&gt;Journal of Pain and Symptom Management&lt;/secondary-title&gt;&lt;/titles&gt;&lt;periodical&gt;&lt;full-title&gt;Journal of Pain and Symptom Management&lt;/full-title&gt;&lt;/periodical&gt;&lt;pages&gt;128&lt;/pages&gt;&lt;volume&gt;13&lt;/volume&gt;&lt;number&gt;3&lt;/number&gt;&lt;dates&gt;&lt;year&gt;1997&lt;/year&gt;&lt;/dates&gt;&lt;isbn&gt;null&lt;/isbn&gt;&lt;urls&gt;&lt;/urls&gt;&lt;/record&gt;&lt;/Cite&gt;&lt;/EndNote&gt;</w:instrText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fldChar w:fldCharType="separate"/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>(58)</w:t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fldChar w:fldCharType="end"/>
                  </w:r>
                  <w:r w:rsidRPr="0024019F">
                    <w:rPr>
                      <w:rFonts w:ascii="Times New Roman" w:hAnsi="Times New Roman" w:cs="Times New Roman"/>
                      <w:lang w:val="en-GB"/>
                    </w:rPr>
                    <w:t>.</w:t>
                  </w:r>
                </w:p>
                <w:p w14:paraId="7AE5B051" w14:textId="77777777" w:rsidR="008571C1" w:rsidRPr="0069352B" w:rsidRDefault="008571C1" w:rsidP="001C46A6">
                  <w:pPr>
                    <w:spacing w:after="0" w:afterAutospacing="0"/>
                    <w:rPr>
                      <w:rFonts w:ascii="Times New Roman" w:hAnsi="Times New Roman" w:cs="Times New Roman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lang w:val="en-GB"/>
                    </w:rPr>
                    <w:t xml:space="preserve">Orientation, short-term memory, </w:t>
                  </w:r>
                  <w:r w:rsidRPr="0069352B">
                    <w:rPr>
                      <w:rFonts w:ascii="Times New Roman" w:hAnsi="Times New Roman" w:cs="Times New Roman"/>
                      <w:lang w:val="en-GB"/>
                    </w:rPr>
                    <w:t xml:space="preserve">and recall tests originate from the validated MDAS scale assessing </w:t>
                  </w:r>
                  <w:r>
                    <w:rPr>
                      <w:rFonts w:ascii="Times New Roman" w:hAnsi="Times New Roman" w:cs="Times New Roman"/>
                      <w:lang w:val="en-GB"/>
                    </w:rPr>
                    <w:t xml:space="preserve">the </w:t>
                  </w:r>
                  <w:r w:rsidRPr="0069352B">
                    <w:rPr>
                      <w:rFonts w:ascii="Times New Roman" w:hAnsi="Times New Roman" w:cs="Times New Roman"/>
                      <w:lang w:val="en-GB"/>
                    </w:rPr>
                    <w:t>severity of delirium (58). Cut-offs of the tests indicating inattention, dis</w:t>
                  </w:r>
                  <w:r>
                    <w:rPr>
                      <w:rFonts w:ascii="Times New Roman" w:hAnsi="Times New Roman" w:cs="Times New Roman"/>
                      <w:lang w:val="en-GB"/>
                    </w:rPr>
                    <w:t>orientation, and impaired short-</w:t>
                  </w:r>
                  <w:r w:rsidRPr="0069352B">
                    <w:rPr>
                      <w:rFonts w:ascii="Times New Roman" w:hAnsi="Times New Roman" w:cs="Times New Roman"/>
                      <w:lang w:val="en-GB"/>
                    </w:rPr>
                    <w:t>term memory may be found in Appendix</w:t>
                  </w:r>
                  <w:r>
                    <w:rPr>
                      <w:rFonts w:ascii="Times New Roman" w:hAnsi="Times New Roman" w:cs="Times New Roman"/>
                      <w:lang w:val="en-GB"/>
                    </w:rPr>
                    <w:t xml:space="preserve"> </w:t>
                  </w:r>
                  <w:r w:rsidRPr="0069352B">
                    <w:rPr>
                      <w:rFonts w:ascii="Times New Roman" w:hAnsi="Times New Roman" w:cs="Times New Roman"/>
                      <w:lang w:val="en-GB"/>
                    </w:rPr>
                    <w:t>2 and in our published protocol (37)</w:t>
                  </w:r>
                </w:p>
              </w:tc>
            </w:tr>
          </w:tbl>
          <w:p w14:paraId="11244934" w14:textId="77777777" w:rsidR="008571C1" w:rsidRPr="0024019F" w:rsidRDefault="008571C1" w:rsidP="001C46A6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B3549" w:rsidRPr="008F0CDA" w14:paraId="0C1EFB3C" w14:textId="77777777" w:rsidTr="001C46A6">
        <w:tc>
          <w:tcPr>
            <w:tcW w:w="0" w:type="auto"/>
          </w:tcPr>
          <w:p w14:paraId="31C5A8C8" w14:textId="77777777" w:rsidR="008571C1" w:rsidRPr="00720242" w:rsidRDefault="008571C1" w:rsidP="001C46A6">
            <w:pPr>
              <w:pStyle w:val="ListParagraph"/>
              <w:numPr>
                <w:ilvl w:val="0"/>
                <w:numId w:val="7"/>
              </w:numPr>
              <w:spacing w:after="0" w:afterAutospacing="0" w:line="240" w:lineRule="auto"/>
              <w:rPr>
                <w:rFonts w:ascii="Times New Roman" w:hAnsi="Times New Roman" w:cs="Times New Roman"/>
                <w:lang w:val="en-GB"/>
              </w:rPr>
            </w:pPr>
            <w:r w:rsidRPr="00720242">
              <w:rPr>
                <w:rFonts w:ascii="Times New Roman" w:hAnsi="Times New Roman" w:cs="Times New Roman"/>
                <w:lang w:val="en-GB"/>
              </w:rPr>
              <w:lastRenderedPageBreak/>
              <w:t>Duration of delirium</w:t>
            </w:r>
          </w:p>
        </w:tc>
        <w:tc>
          <w:tcPr>
            <w:tcW w:w="0" w:type="auto"/>
          </w:tcPr>
          <w:p w14:paraId="06E8BE1A" w14:textId="77777777" w:rsidR="008571C1" w:rsidRDefault="008571C1" w:rsidP="001C46A6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SM-5 assessments</w:t>
            </w:r>
          </w:p>
          <w:p w14:paraId="29D19CD3" w14:textId="77777777" w:rsidR="008571C1" w:rsidRPr="008F0CDA" w:rsidRDefault="008571C1" w:rsidP="001C46A6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cal journals  </w:t>
            </w:r>
          </w:p>
        </w:tc>
        <w:tc>
          <w:tcPr>
            <w:tcW w:w="0" w:type="auto"/>
          </w:tcPr>
          <w:p w14:paraId="697A1906" w14:textId="77777777" w:rsidR="008571C1" w:rsidRPr="008F0CDA" w:rsidRDefault="008571C1" w:rsidP="001C46A6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.R. </w:t>
            </w:r>
          </w:p>
        </w:tc>
      </w:tr>
      <w:tr w:rsidR="006B3549" w:rsidRPr="008F0CDA" w14:paraId="3CC248F8" w14:textId="77777777" w:rsidTr="001C46A6">
        <w:tc>
          <w:tcPr>
            <w:tcW w:w="0" w:type="auto"/>
          </w:tcPr>
          <w:p w14:paraId="1B98F089" w14:textId="77777777" w:rsidR="008571C1" w:rsidRPr="00E70895" w:rsidRDefault="008571C1" w:rsidP="001C46A6">
            <w:pPr>
              <w:pStyle w:val="ListParagraph"/>
              <w:numPr>
                <w:ilvl w:val="0"/>
                <w:numId w:val="7"/>
              </w:numPr>
              <w:spacing w:after="0" w:afterAutospacing="0" w:line="240" w:lineRule="auto"/>
              <w:rPr>
                <w:rFonts w:ascii="Times New Roman" w:hAnsi="Times New Roman" w:cs="Times New Roman"/>
                <w:lang w:val="en-GB"/>
              </w:rPr>
            </w:pPr>
            <w:r w:rsidRPr="00E70895">
              <w:rPr>
                <w:rFonts w:ascii="Times New Roman" w:hAnsi="Times New Roman" w:cs="Times New Roman"/>
                <w:lang w:val="en-GB"/>
              </w:rPr>
              <w:t>Length of hospital stay</w:t>
            </w:r>
          </w:p>
        </w:tc>
        <w:tc>
          <w:tcPr>
            <w:tcW w:w="0" w:type="auto"/>
          </w:tcPr>
          <w:p w14:paraId="55507309" w14:textId="77777777" w:rsidR="008571C1" w:rsidRPr="008F0CDA" w:rsidRDefault="008571C1" w:rsidP="001C46A6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lectronic medical journals</w:t>
            </w:r>
          </w:p>
        </w:tc>
        <w:tc>
          <w:tcPr>
            <w:tcW w:w="0" w:type="auto"/>
          </w:tcPr>
          <w:p w14:paraId="0A5A141D" w14:textId="77777777" w:rsidR="008571C1" w:rsidRPr="008F0CDA" w:rsidRDefault="008571C1" w:rsidP="001C46A6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R.</w:t>
            </w:r>
          </w:p>
        </w:tc>
      </w:tr>
      <w:tr w:rsidR="006B3549" w:rsidRPr="008F0CDA" w14:paraId="43F9C176" w14:textId="77777777" w:rsidTr="001C46A6">
        <w:tc>
          <w:tcPr>
            <w:tcW w:w="0" w:type="auto"/>
          </w:tcPr>
          <w:p w14:paraId="047620EC" w14:textId="77777777" w:rsidR="008571C1" w:rsidRPr="00E70895" w:rsidRDefault="008571C1" w:rsidP="001C46A6">
            <w:pPr>
              <w:pStyle w:val="ListParagraph"/>
              <w:numPr>
                <w:ilvl w:val="0"/>
                <w:numId w:val="7"/>
              </w:numPr>
              <w:spacing w:after="0" w:afterAutospacing="0" w:line="240" w:lineRule="auto"/>
              <w:rPr>
                <w:rFonts w:ascii="Times New Roman" w:hAnsi="Times New Roman" w:cs="Times New Roman"/>
                <w:lang w:val="en-GB"/>
              </w:rPr>
            </w:pPr>
            <w:r w:rsidRPr="00E70895">
              <w:rPr>
                <w:rFonts w:ascii="Times New Roman" w:hAnsi="Times New Roman" w:cs="Times New Roman"/>
                <w:lang w:val="en-GB"/>
              </w:rPr>
              <w:t xml:space="preserve">Use of PRN medication </w:t>
            </w:r>
          </w:p>
        </w:tc>
        <w:tc>
          <w:tcPr>
            <w:tcW w:w="0" w:type="auto"/>
          </w:tcPr>
          <w:p w14:paraId="42D9B482" w14:textId="77777777" w:rsidR="008571C1" w:rsidRPr="008F0CDA" w:rsidRDefault="008571C1" w:rsidP="001C46A6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lectronic medical journals</w:t>
            </w:r>
          </w:p>
        </w:tc>
        <w:tc>
          <w:tcPr>
            <w:tcW w:w="0" w:type="auto"/>
          </w:tcPr>
          <w:p w14:paraId="34EEB09A" w14:textId="77777777" w:rsidR="008571C1" w:rsidRPr="008F0CDA" w:rsidRDefault="008571C1" w:rsidP="001C46A6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.R. </w:t>
            </w:r>
          </w:p>
        </w:tc>
      </w:tr>
      <w:tr w:rsidR="009C69EF" w:rsidRPr="008F0CDA" w14:paraId="41A43EA9" w14:textId="77777777" w:rsidTr="009C69EF">
        <w:tc>
          <w:tcPr>
            <w:tcW w:w="0" w:type="auto"/>
            <w:gridSpan w:val="3"/>
            <w:shd w:val="clear" w:color="auto" w:fill="BFBFBF" w:themeFill="background1" w:themeFillShade="BF"/>
          </w:tcPr>
          <w:p w14:paraId="01AF6AE3" w14:textId="3752F612" w:rsidR="009C69EF" w:rsidRDefault="009C69EF" w:rsidP="001C46A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Feasibility outcomes </w:t>
            </w:r>
          </w:p>
        </w:tc>
      </w:tr>
      <w:tr w:rsidR="009A4CAC" w:rsidRPr="00AE2DCE" w14:paraId="0E446A8D" w14:textId="77777777" w:rsidTr="001C46A6">
        <w:tc>
          <w:tcPr>
            <w:tcW w:w="0" w:type="auto"/>
          </w:tcPr>
          <w:p w14:paraId="0065D114" w14:textId="69097C6D" w:rsidR="009A4CAC" w:rsidRPr="00497966" w:rsidRDefault="009C69EF" w:rsidP="0049796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497966">
              <w:rPr>
                <w:rFonts w:ascii="Times New Roman" w:hAnsi="Times New Roman" w:cs="Times New Roman"/>
                <w:lang w:val="en-GB"/>
              </w:rPr>
              <w:t>Treatment fidelity</w:t>
            </w:r>
          </w:p>
        </w:tc>
        <w:tc>
          <w:tcPr>
            <w:tcW w:w="0" w:type="auto"/>
          </w:tcPr>
          <w:p w14:paraId="5D129ADF" w14:textId="3FB93317" w:rsidR="009A4CAC" w:rsidRDefault="00696E50" w:rsidP="001C46A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uthor-developed checklists</w:t>
            </w:r>
            <w:r w:rsidR="006B3549">
              <w:rPr>
                <w:rFonts w:ascii="Times New Roman" w:hAnsi="Times New Roman" w:cs="Times New Roman"/>
                <w:lang w:val="en-GB"/>
              </w:rPr>
              <w:t xml:space="preserve"> for PLM and PRM. </w:t>
            </w:r>
          </w:p>
        </w:tc>
        <w:tc>
          <w:tcPr>
            <w:tcW w:w="0" w:type="auto"/>
          </w:tcPr>
          <w:p w14:paraId="2DCC361B" w14:textId="44B463A0" w:rsidR="009A4CAC" w:rsidRDefault="00696E50" w:rsidP="001C46A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96E50">
              <w:rPr>
                <w:rFonts w:ascii="Times New Roman" w:hAnsi="Times New Roman" w:cs="Times New Roman"/>
                <w:lang w:val="en-GB"/>
              </w:rPr>
              <w:t>The six checklist items (no = 0, yes = 1 point) were calculated, and the threshold for satisfied treatment fidelity for each participant was ≥80 % averaged across the three intervention days, including satisfied compulsory items 4-6 for each session. The intervention was considered not to have met fidelity if the compulsory items were not satisfied even if the total score was ≥80 %.</w:t>
            </w:r>
          </w:p>
        </w:tc>
      </w:tr>
    </w:tbl>
    <w:p w14:paraId="11DEC0EB" w14:textId="77777777" w:rsidR="00184E59" w:rsidRDefault="00184E59" w:rsidP="000F2D54">
      <w:pPr>
        <w:rPr>
          <w:rFonts w:ascii="Times New Roman" w:hAnsi="Times New Roman" w:cs="Times New Roman"/>
          <w:b/>
          <w:sz w:val="24"/>
          <w:lang w:val="en-GB"/>
        </w:rPr>
      </w:pPr>
      <w:bookmarkStart w:id="0" w:name="_GoBack"/>
      <w:bookmarkEnd w:id="0"/>
    </w:p>
    <w:sectPr w:rsidR="00184E59" w:rsidSect="00442CD6">
      <w:headerReference w:type="first" r:id="rId10"/>
      <w:pgSz w:w="11906" w:h="16838"/>
      <w:pgMar w:top="1531" w:right="1701" w:bottom="1531" w:left="1701" w:header="1134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90234A" w14:textId="77777777" w:rsidR="00254EC3" w:rsidRDefault="00254EC3" w:rsidP="003F0AE0">
      <w:pPr>
        <w:spacing w:line="240" w:lineRule="auto"/>
      </w:pPr>
      <w:r>
        <w:separator/>
      </w:r>
    </w:p>
  </w:endnote>
  <w:endnote w:type="continuationSeparator" w:id="0">
    <w:p w14:paraId="45A23D54" w14:textId="77777777" w:rsidR="00254EC3" w:rsidRDefault="00254EC3" w:rsidP="003F0A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4CC6A4" w14:textId="77777777" w:rsidR="00254EC3" w:rsidRDefault="00254EC3" w:rsidP="003F0AE0">
      <w:pPr>
        <w:spacing w:line="240" w:lineRule="auto"/>
      </w:pPr>
      <w:r>
        <w:separator/>
      </w:r>
    </w:p>
  </w:footnote>
  <w:footnote w:type="continuationSeparator" w:id="0">
    <w:p w14:paraId="7C7B10F8" w14:textId="77777777" w:rsidR="00254EC3" w:rsidRDefault="00254EC3" w:rsidP="003F0AE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BD54C7" w14:textId="77777777" w:rsidR="00FA712B" w:rsidRPr="00F55C36" w:rsidRDefault="00FA712B" w:rsidP="008132DA">
    <w:pPr>
      <w:pStyle w:val="Header"/>
      <w:tabs>
        <w:tab w:val="clear" w:pos="4536"/>
      </w:tabs>
      <w:jc w:val="right"/>
      <w:rPr>
        <w:rFonts w:asciiTheme="majorHAnsi" w:hAnsiTheme="majorHAnsi" w:cstheme="majorHAnsi"/>
        <w:b/>
        <w:caps/>
        <w:color w:val="BFBFBF" w:themeColor="background1" w:themeShade="BF"/>
        <w:sz w:val="28"/>
        <w:szCs w:val="2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3D444E"/>
    <w:multiLevelType w:val="hybridMultilevel"/>
    <w:tmpl w:val="5E4272E0"/>
    <w:lvl w:ilvl="0" w:tplc="16CE510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4E48C1"/>
    <w:multiLevelType w:val="hybridMultilevel"/>
    <w:tmpl w:val="BFCEB188"/>
    <w:lvl w:ilvl="0" w:tplc="16CE510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C67394"/>
    <w:multiLevelType w:val="hybridMultilevel"/>
    <w:tmpl w:val="680E7DE6"/>
    <w:lvl w:ilvl="0" w:tplc="16CE510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37165D6"/>
    <w:multiLevelType w:val="hybridMultilevel"/>
    <w:tmpl w:val="F836ED3A"/>
    <w:lvl w:ilvl="0" w:tplc="16CE510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34C2FC3"/>
    <w:multiLevelType w:val="hybridMultilevel"/>
    <w:tmpl w:val="F644115A"/>
    <w:lvl w:ilvl="0" w:tplc="0414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4F13369"/>
    <w:multiLevelType w:val="hybridMultilevel"/>
    <w:tmpl w:val="C94058A2"/>
    <w:lvl w:ilvl="0" w:tplc="25DE07D4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FD1470C"/>
    <w:multiLevelType w:val="hybridMultilevel"/>
    <w:tmpl w:val="931E7188"/>
    <w:lvl w:ilvl="0" w:tplc="0414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9"/>
  <w:hyphenationZone w:val="425"/>
  <w:characterSpacingControl w:val="doNotCompress"/>
  <w:hdrShapeDefaults>
    <o:shapedefaults v:ext="edit" spidmax="2049" style="mso-position-vertical-relative:page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54A"/>
    <w:rsid w:val="000011DC"/>
    <w:rsid w:val="00004069"/>
    <w:rsid w:val="00005D39"/>
    <w:rsid w:val="000150F0"/>
    <w:rsid w:val="00022D34"/>
    <w:rsid w:val="0003367A"/>
    <w:rsid w:val="00036B2E"/>
    <w:rsid w:val="000455EE"/>
    <w:rsid w:val="00046B40"/>
    <w:rsid w:val="000547E8"/>
    <w:rsid w:val="00054B3C"/>
    <w:rsid w:val="00055869"/>
    <w:rsid w:val="00061592"/>
    <w:rsid w:val="0008103A"/>
    <w:rsid w:val="00091941"/>
    <w:rsid w:val="0009644E"/>
    <w:rsid w:val="0009668F"/>
    <w:rsid w:val="000A4CD7"/>
    <w:rsid w:val="000B0410"/>
    <w:rsid w:val="000D03EA"/>
    <w:rsid w:val="000F2D54"/>
    <w:rsid w:val="00115ED1"/>
    <w:rsid w:val="0011642A"/>
    <w:rsid w:val="001317BA"/>
    <w:rsid w:val="001409FB"/>
    <w:rsid w:val="00145139"/>
    <w:rsid w:val="00157722"/>
    <w:rsid w:val="00160E52"/>
    <w:rsid w:val="00162EC1"/>
    <w:rsid w:val="001670CA"/>
    <w:rsid w:val="00181E9E"/>
    <w:rsid w:val="0018270B"/>
    <w:rsid w:val="0018392B"/>
    <w:rsid w:val="00184E59"/>
    <w:rsid w:val="001905BE"/>
    <w:rsid w:val="001924EB"/>
    <w:rsid w:val="001962CE"/>
    <w:rsid w:val="001A0792"/>
    <w:rsid w:val="001A14A0"/>
    <w:rsid w:val="001C46A6"/>
    <w:rsid w:val="001C4D2A"/>
    <w:rsid w:val="001C666E"/>
    <w:rsid w:val="00200436"/>
    <w:rsid w:val="002019EE"/>
    <w:rsid w:val="0020693B"/>
    <w:rsid w:val="00211A63"/>
    <w:rsid w:val="00211CA0"/>
    <w:rsid w:val="00216BA4"/>
    <w:rsid w:val="00225E5F"/>
    <w:rsid w:val="002332BF"/>
    <w:rsid w:val="002337B2"/>
    <w:rsid w:val="00240B34"/>
    <w:rsid w:val="00246C1D"/>
    <w:rsid w:val="00254EC3"/>
    <w:rsid w:val="00261978"/>
    <w:rsid w:val="00265CA9"/>
    <w:rsid w:val="00266A4D"/>
    <w:rsid w:val="0027442E"/>
    <w:rsid w:val="00274BC6"/>
    <w:rsid w:val="00281562"/>
    <w:rsid w:val="002821EA"/>
    <w:rsid w:val="00283E51"/>
    <w:rsid w:val="002977AD"/>
    <w:rsid w:val="002A1C15"/>
    <w:rsid w:val="002A621F"/>
    <w:rsid w:val="002A663A"/>
    <w:rsid w:val="002B338F"/>
    <w:rsid w:val="002B407A"/>
    <w:rsid w:val="002D03FC"/>
    <w:rsid w:val="002D58CE"/>
    <w:rsid w:val="002F3BE3"/>
    <w:rsid w:val="00311451"/>
    <w:rsid w:val="00325565"/>
    <w:rsid w:val="00365C8F"/>
    <w:rsid w:val="00370D29"/>
    <w:rsid w:val="00375959"/>
    <w:rsid w:val="00384E4B"/>
    <w:rsid w:val="00387F4D"/>
    <w:rsid w:val="003920AC"/>
    <w:rsid w:val="00396143"/>
    <w:rsid w:val="003A508C"/>
    <w:rsid w:val="003B64AC"/>
    <w:rsid w:val="003D154A"/>
    <w:rsid w:val="003E281A"/>
    <w:rsid w:val="003F0AE0"/>
    <w:rsid w:val="003F484D"/>
    <w:rsid w:val="003F72CD"/>
    <w:rsid w:val="00403B1D"/>
    <w:rsid w:val="00404842"/>
    <w:rsid w:val="00430E40"/>
    <w:rsid w:val="004319FC"/>
    <w:rsid w:val="004401C4"/>
    <w:rsid w:val="00440BFD"/>
    <w:rsid w:val="00442CD6"/>
    <w:rsid w:val="004510D1"/>
    <w:rsid w:val="00453EDC"/>
    <w:rsid w:val="0046198E"/>
    <w:rsid w:val="00461D73"/>
    <w:rsid w:val="0046420F"/>
    <w:rsid w:val="00477255"/>
    <w:rsid w:val="00497966"/>
    <w:rsid w:val="004A0317"/>
    <w:rsid w:val="004A7951"/>
    <w:rsid w:val="004B29EE"/>
    <w:rsid w:val="004B51B1"/>
    <w:rsid w:val="004C032B"/>
    <w:rsid w:val="004C0CEC"/>
    <w:rsid w:val="004E7ABD"/>
    <w:rsid w:val="00503DC5"/>
    <w:rsid w:val="00510D8C"/>
    <w:rsid w:val="00517330"/>
    <w:rsid w:val="00520483"/>
    <w:rsid w:val="0052398B"/>
    <w:rsid w:val="00525271"/>
    <w:rsid w:val="00527358"/>
    <w:rsid w:val="00532CF8"/>
    <w:rsid w:val="00535D86"/>
    <w:rsid w:val="00542968"/>
    <w:rsid w:val="00561CD5"/>
    <w:rsid w:val="00563AA7"/>
    <w:rsid w:val="005675E5"/>
    <w:rsid w:val="0058000B"/>
    <w:rsid w:val="00595A0E"/>
    <w:rsid w:val="005B7B86"/>
    <w:rsid w:val="005D0FB5"/>
    <w:rsid w:val="005E1971"/>
    <w:rsid w:val="005E31CF"/>
    <w:rsid w:val="005E3FFA"/>
    <w:rsid w:val="005E5D6E"/>
    <w:rsid w:val="005F541A"/>
    <w:rsid w:val="006028C4"/>
    <w:rsid w:val="006160BC"/>
    <w:rsid w:val="006272D1"/>
    <w:rsid w:val="00640A27"/>
    <w:rsid w:val="00640BA7"/>
    <w:rsid w:val="00662077"/>
    <w:rsid w:val="00666C4E"/>
    <w:rsid w:val="00671E00"/>
    <w:rsid w:val="006725F8"/>
    <w:rsid w:val="006747C7"/>
    <w:rsid w:val="00680955"/>
    <w:rsid w:val="00683702"/>
    <w:rsid w:val="006838AF"/>
    <w:rsid w:val="00685DFE"/>
    <w:rsid w:val="00696E50"/>
    <w:rsid w:val="006B3549"/>
    <w:rsid w:val="006B6A75"/>
    <w:rsid w:val="006B7F73"/>
    <w:rsid w:val="006D1E10"/>
    <w:rsid w:val="006F06C6"/>
    <w:rsid w:val="006F4E9E"/>
    <w:rsid w:val="007038A0"/>
    <w:rsid w:val="00706AA5"/>
    <w:rsid w:val="007157F5"/>
    <w:rsid w:val="007169AF"/>
    <w:rsid w:val="0072030B"/>
    <w:rsid w:val="00723255"/>
    <w:rsid w:val="00724ECE"/>
    <w:rsid w:val="007279BE"/>
    <w:rsid w:val="007379FE"/>
    <w:rsid w:val="00746595"/>
    <w:rsid w:val="00756780"/>
    <w:rsid w:val="0076062D"/>
    <w:rsid w:val="00760B51"/>
    <w:rsid w:val="00771428"/>
    <w:rsid w:val="0077230E"/>
    <w:rsid w:val="0077279D"/>
    <w:rsid w:val="007739D1"/>
    <w:rsid w:val="00785598"/>
    <w:rsid w:val="0078575F"/>
    <w:rsid w:val="00790886"/>
    <w:rsid w:val="007D3409"/>
    <w:rsid w:val="007D799D"/>
    <w:rsid w:val="007E3AB1"/>
    <w:rsid w:val="007F491C"/>
    <w:rsid w:val="007F6E50"/>
    <w:rsid w:val="008074B2"/>
    <w:rsid w:val="008132DA"/>
    <w:rsid w:val="00820A23"/>
    <w:rsid w:val="00821DB5"/>
    <w:rsid w:val="00826ED3"/>
    <w:rsid w:val="0083231F"/>
    <w:rsid w:val="008372EF"/>
    <w:rsid w:val="00840773"/>
    <w:rsid w:val="00841E8F"/>
    <w:rsid w:val="008438A5"/>
    <w:rsid w:val="0084570E"/>
    <w:rsid w:val="00847292"/>
    <w:rsid w:val="00853440"/>
    <w:rsid w:val="00856FEF"/>
    <w:rsid w:val="008571C1"/>
    <w:rsid w:val="00866C89"/>
    <w:rsid w:val="008A6501"/>
    <w:rsid w:val="008C47D2"/>
    <w:rsid w:val="008D5C32"/>
    <w:rsid w:val="008E1ED6"/>
    <w:rsid w:val="008E3CCC"/>
    <w:rsid w:val="008E4404"/>
    <w:rsid w:val="008F66E8"/>
    <w:rsid w:val="00901566"/>
    <w:rsid w:val="00901C19"/>
    <w:rsid w:val="00902AEB"/>
    <w:rsid w:val="00910AB5"/>
    <w:rsid w:val="00942878"/>
    <w:rsid w:val="00942F8A"/>
    <w:rsid w:val="009506CD"/>
    <w:rsid w:val="00960353"/>
    <w:rsid w:val="00966462"/>
    <w:rsid w:val="00970E4F"/>
    <w:rsid w:val="00980A03"/>
    <w:rsid w:val="00995BAF"/>
    <w:rsid w:val="009A4CAC"/>
    <w:rsid w:val="009A5CE7"/>
    <w:rsid w:val="009C4612"/>
    <w:rsid w:val="009C69EF"/>
    <w:rsid w:val="009D5743"/>
    <w:rsid w:val="009D6E01"/>
    <w:rsid w:val="009E3FA9"/>
    <w:rsid w:val="009E7A7A"/>
    <w:rsid w:val="009F2FC7"/>
    <w:rsid w:val="009F638A"/>
    <w:rsid w:val="00A01369"/>
    <w:rsid w:val="00A11E12"/>
    <w:rsid w:val="00A1232F"/>
    <w:rsid w:val="00A3110E"/>
    <w:rsid w:val="00A4578B"/>
    <w:rsid w:val="00A60252"/>
    <w:rsid w:val="00A669A9"/>
    <w:rsid w:val="00A723E7"/>
    <w:rsid w:val="00A726F3"/>
    <w:rsid w:val="00A72E5F"/>
    <w:rsid w:val="00A83EED"/>
    <w:rsid w:val="00A9004B"/>
    <w:rsid w:val="00A90BAE"/>
    <w:rsid w:val="00A92DDA"/>
    <w:rsid w:val="00AA01BE"/>
    <w:rsid w:val="00AA418D"/>
    <w:rsid w:val="00AD0838"/>
    <w:rsid w:val="00AE0B18"/>
    <w:rsid w:val="00AE2DCE"/>
    <w:rsid w:val="00AE6314"/>
    <w:rsid w:val="00AF0F0D"/>
    <w:rsid w:val="00AF3D4A"/>
    <w:rsid w:val="00AF5FC1"/>
    <w:rsid w:val="00AF5FDE"/>
    <w:rsid w:val="00B156BE"/>
    <w:rsid w:val="00B15E64"/>
    <w:rsid w:val="00B174CE"/>
    <w:rsid w:val="00B23D5C"/>
    <w:rsid w:val="00B456D6"/>
    <w:rsid w:val="00B45D8A"/>
    <w:rsid w:val="00B5770C"/>
    <w:rsid w:val="00B73329"/>
    <w:rsid w:val="00B80992"/>
    <w:rsid w:val="00BC0336"/>
    <w:rsid w:val="00BC40B2"/>
    <w:rsid w:val="00BC6DB9"/>
    <w:rsid w:val="00BE0ADA"/>
    <w:rsid w:val="00BE750A"/>
    <w:rsid w:val="00C076C1"/>
    <w:rsid w:val="00C256DA"/>
    <w:rsid w:val="00C30FB4"/>
    <w:rsid w:val="00C40EA5"/>
    <w:rsid w:val="00C50DF4"/>
    <w:rsid w:val="00C55B30"/>
    <w:rsid w:val="00C70156"/>
    <w:rsid w:val="00C87414"/>
    <w:rsid w:val="00C87846"/>
    <w:rsid w:val="00C87E2A"/>
    <w:rsid w:val="00C94813"/>
    <w:rsid w:val="00CB298F"/>
    <w:rsid w:val="00CB4EAF"/>
    <w:rsid w:val="00CC2CEF"/>
    <w:rsid w:val="00CD0709"/>
    <w:rsid w:val="00CD2A9B"/>
    <w:rsid w:val="00CD3F80"/>
    <w:rsid w:val="00CD79C3"/>
    <w:rsid w:val="00D16AC9"/>
    <w:rsid w:val="00D2009C"/>
    <w:rsid w:val="00D23023"/>
    <w:rsid w:val="00D303FE"/>
    <w:rsid w:val="00D46C38"/>
    <w:rsid w:val="00D57AA7"/>
    <w:rsid w:val="00D73E88"/>
    <w:rsid w:val="00D76C32"/>
    <w:rsid w:val="00D827E2"/>
    <w:rsid w:val="00DA52AE"/>
    <w:rsid w:val="00DB03CB"/>
    <w:rsid w:val="00DE35E0"/>
    <w:rsid w:val="00DE3E57"/>
    <w:rsid w:val="00DF21ED"/>
    <w:rsid w:val="00DF2C23"/>
    <w:rsid w:val="00E073C8"/>
    <w:rsid w:val="00E13E0A"/>
    <w:rsid w:val="00E16F8D"/>
    <w:rsid w:val="00E271A3"/>
    <w:rsid w:val="00E51DB9"/>
    <w:rsid w:val="00E522E4"/>
    <w:rsid w:val="00E53F5C"/>
    <w:rsid w:val="00E67E4C"/>
    <w:rsid w:val="00E7649F"/>
    <w:rsid w:val="00E81047"/>
    <w:rsid w:val="00E94B0A"/>
    <w:rsid w:val="00ED156D"/>
    <w:rsid w:val="00EE4904"/>
    <w:rsid w:val="00EF2C1F"/>
    <w:rsid w:val="00F079BC"/>
    <w:rsid w:val="00F37386"/>
    <w:rsid w:val="00F40E20"/>
    <w:rsid w:val="00F430CB"/>
    <w:rsid w:val="00F501DD"/>
    <w:rsid w:val="00F51DA5"/>
    <w:rsid w:val="00F53B6E"/>
    <w:rsid w:val="00F55C36"/>
    <w:rsid w:val="00F5727C"/>
    <w:rsid w:val="00F60EAA"/>
    <w:rsid w:val="00F61DF8"/>
    <w:rsid w:val="00F62171"/>
    <w:rsid w:val="00F62BD9"/>
    <w:rsid w:val="00F64E36"/>
    <w:rsid w:val="00F664BC"/>
    <w:rsid w:val="00F67D41"/>
    <w:rsid w:val="00FA6A9C"/>
    <w:rsid w:val="00FA712B"/>
    <w:rsid w:val="00FB5512"/>
    <w:rsid w:val="00FB7921"/>
    <w:rsid w:val="00FB7AE3"/>
    <w:rsid w:val="00FC0E76"/>
    <w:rsid w:val="00FC13DD"/>
    <w:rsid w:val="00FC2BF2"/>
    <w:rsid w:val="00FC42D7"/>
    <w:rsid w:val="00FF3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style="mso-position-vertical-relative:page"/>
    <o:shapelayout v:ext="edit">
      <o:idmap v:ext="edit" data="1"/>
    </o:shapelayout>
  </w:shapeDefaults>
  <w:decimalSymbol w:val="."/>
  <w:listSeparator w:val=","/>
  <w14:docId w14:val="7F6AE0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nb-NO" w:eastAsia="en-US" w:bidi="ar-SA"/>
      </w:rPr>
    </w:rPrDefault>
    <w:pPrDefault>
      <w:pPr>
        <w:spacing w:line="26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unhideWhenUsed="0"/>
    <w:lsdException w:name="heading 6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Number" w:unhideWhenUsed="0"/>
    <w:lsdException w:name="List 4" w:unhideWhenUsed="0"/>
    <w:lsdException w:name="List 5" w:unhideWhenUsed="0"/>
    <w:lsdException w:name="Title" w:semiHidden="0" w:uiPriority="10" w:unhideWhenUsed="0"/>
    <w:lsdException w:name="Default Paragraph Font" w:uiPriority="1"/>
    <w:lsdException w:name="Subtitle" w:uiPriority="11" w:unhideWhenUsed="0"/>
    <w:lsdException w:name="Salutation" w:unhideWhenUsed="0"/>
    <w:lsdException w:name="Date" w:unhideWhenUsed="0"/>
    <w:lsdException w:name="Body Text First Indent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143"/>
    <w:pPr>
      <w:spacing w:after="160"/>
    </w:pPr>
    <w:rPr>
      <w:spacing w:val="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955"/>
    <w:pPr>
      <w:spacing w:before="120" w:after="120" w:line="240" w:lineRule="auto"/>
      <w:outlineLvl w:val="0"/>
    </w:pPr>
    <w:rPr>
      <w:rFonts w:asciiTheme="majorHAnsi" w:hAnsiTheme="majorHAnsi" w:cstheme="majorHAnsi"/>
      <w:b/>
      <w:noProof/>
      <w:sz w:val="28"/>
      <w:szCs w:val="28"/>
      <w:lang w:eastAsia="nb-NO"/>
    </w:rPr>
  </w:style>
  <w:style w:type="paragraph" w:styleId="Heading2">
    <w:name w:val="heading 2"/>
    <w:basedOn w:val="Normal"/>
    <w:next w:val="Normal"/>
    <w:link w:val="Heading2Char"/>
    <w:uiPriority w:val="9"/>
    <w:qFormat/>
    <w:rsid w:val="0046198E"/>
    <w:pPr>
      <w:spacing w:before="320" w:after="120" w:line="240" w:lineRule="auto"/>
      <w:outlineLvl w:val="1"/>
    </w:pPr>
    <w:rPr>
      <w:rFonts w:asciiTheme="majorHAnsi" w:hAnsiTheme="majorHAnsi" w:cstheme="majorHAnsi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46198E"/>
    <w:pPr>
      <w:spacing w:before="240" w:after="40"/>
      <w:outlineLvl w:val="2"/>
    </w:pPr>
    <w:rPr>
      <w:b/>
    </w:rPr>
  </w:style>
  <w:style w:type="paragraph" w:styleId="Heading4">
    <w:name w:val="heading 4"/>
    <w:basedOn w:val="Heading3"/>
    <w:next w:val="Normal"/>
    <w:link w:val="Heading4Char"/>
    <w:uiPriority w:val="9"/>
    <w:qFormat/>
    <w:rsid w:val="0046198E"/>
    <w:pPr>
      <w:spacing w:before="200" w:after="0"/>
      <w:outlineLvl w:val="3"/>
    </w:pPr>
    <w:rPr>
      <w:b w:val="0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955"/>
    <w:rPr>
      <w:rFonts w:asciiTheme="majorHAnsi" w:hAnsiTheme="majorHAnsi" w:cstheme="majorHAnsi"/>
      <w:b/>
      <w:noProof/>
      <w:sz w:val="28"/>
      <w:szCs w:val="28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46198E"/>
    <w:rPr>
      <w:rFonts w:asciiTheme="majorHAnsi" w:hAnsiTheme="majorHAnsi" w:cstheme="majorHAnsi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rsid w:val="003F0AE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838AF"/>
  </w:style>
  <w:style w:type="paragraph" w:styleId="Footer">
    <w:name w:val="footer"/>
    <w:basedOn w:val="Normal"/>
    <w:link w:val="FooterChar"/>
    <w:uiPriority w:val="99"/>
    <w:semiHidden/>
    <w:rsid w:val="00F079BC"/>
    <w:pPr>
      <w:tabs>
        <w:tab w:val="center" w:pos="4536"/>
        <w:tab w:val="right" w:pos="9072"/>
      </w:tabs>
      <w:spacing w:line="180" w:lineRule="exact"/>
    </w:pPr>
    <w:rPr>
      <w:rFonts w:asciiTheme="majorHAnsi" w:hAnsiTheme="majorHAnsi"/>
      <w:b/>
      <w:color w:val="0F5AA0" w:themeColor="text2"/>
      <w:sz w:val="14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079BC"/>
    <w:rPr>
      <w:rFonts w:asciiTheme="majorHAnsi" w:hAnsiTheme="majorHAnsi"/>
      <w:b/>
      <w:color w:val="0F5AA0" w:themeColor="text2"/>
      <w:sz w:val="14"/>
    </w:rPr>
  </w:style>
  <w:style w:type="paragraph" w:styleId="BalloonText">
    <w:name w:val="Balloon Text"/>
    <w:basedOn w:val="Normal"/>
    <w:link w:val="BalloonTextChar"/>
    <w:uiPriority w:val="99"/>
    <w:semiHidden/>
    <w:rsid w:val="003F0AE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8AF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semiHidden/>
    <w:qFormat/>
    <w:rsid w:val="00200436"/>
    <w:pPr>
      <w:spacing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46198E"/>
    <w:rPr>
      <w:b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46198E"/>
    <w:rPr>
      <w:i/>
      <w:sz w:val="20"/>
    </w:rPr>
  </w:style>
  <w:style w:type="paragraph" w:styleId="EnvelopeAddress">
    <w:name w:val="envelope address"/>
    <w:basedOn w:val="Normal"/>
    <w:uiPriority w:val="99"/>
    <w:semiHidden/>
    <w:rsid w:val="00211A63"/>
    <w:pPr>
      <w:spacing w:line="220" w:lineRule="atLeast"/>
    </w:pPr>
    <w:rPr>
      <w:rFonts w:asciiTheme="majorHAnsi" w:eastAsiaTheme="majorEastAsia" w:hAnsiTheme="majorHAnsi" w:cstheme="majorBidi"/>
      <w:sz w:val="16"/>
      <w:szCs w:val="24"/>
    </w:rPr>
  </w:style>
  <w:style w:type="table" w:styleId="TableGrid">
    <w:name w:val="Table Grid"/>
    <w:basedOn w:val="TableNormal"/>
    <w:uiPriority w:val="39"/>
    <w:rsid w:val="000F2D54"/>
    <w:pPr>
      <w:spacing w:after="100" w:afterAutospacing="1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81047"/>
    <w:rPr>
      <w:color w:val="808080"/>
    </w:rPr>
  </w:style>
  <w:style w:type="paragraph" w:styleId="Closing">
    <w:name w:val="Closing"/>
    <w:basedOn w:val="Normal"/>
    <w:link w:val="ClosingChar"/>
    <w:uiPriority w:val="99"/>
    <w:semiHidden/>
    <w:rsid w:val="00D57AA7"/>
    <w:pPr>
      <w:keepNext/>
      <w:keepLines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57AA7"/>
  </w:style>
  <w:style w:type="table" w:customStyle="1" w:styleId="Tabellrutenett1">
    <w:name w:val="Tabellrutenett1"/>
    <w:basedOn w:val="TableNormal"/>
    <w:next w:val="TableGrid"/>
    <w:uiPriority w:val="59"/>
    <w:rsid w:val="00D2302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Heading1"/>
    <w:next w:val="Normal"/>
    <w:link w:val="TitleChar"/>
    <w:uiPriority w:val="10"/>
    <w:rsid w:val="00442CD6"/>
    <w:pPr>
      <w:spacing w:after="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2CD6"/>
    <w:rPr>
      <w:rFonts w:asciiTheme="majorHAnsi" w:eastAsiaTheme="majorEastAsia" w:hAnsiTheme="majorHAnsi" w:cstheme="majorBidi"/>
      <w:b/>
      <w:noProof/>
      <w:spacing w:val="-10"/>
      <w:kern w:val="28"/>
      <w:sz w:val="56"/>
      <w:szCs w:val="56"/>
      <w:lang w:eastAsia="nb-NO"/>
    </w:rPr>
  </w:style>
  <w:style w:type="character" w:styleId="SubtleEmphasis">
    <w:name w:val="Subtle Emphasis"/>
    <w:basedOn w:val="DefaultParagraphFont"/>
    <w:uiPriority w:val="19"/>
    <w:rsid w:val="00442CD6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rsid w:val="00442CD6"/>
    <w:rPr>
      <w:i/>
      <w:iCs/>
    </w:rPr>
  </w:style>
  <w:style w:type="character" w:styleId="IntenseEmphasis">
    <w:name w:val="Intense Emphasis"/>
    <w:basedOn w:val="DefaultParagraphFont"/>
    <w:uiPriority w:val="21"/>
    <w:rsid w:val="00442CD6"/>
    <w:rPr>
      <w:i/>
      <w:iCs/>
      <w:color w:val="5ABEAA" w:themeColor="accent1"/>
    </w:rPr>
  </w:style>
  <w:style w:type="character" w:styleId="Strong">
    <w:name w:val="Strong"/>
    <w:basedOn w:val="DefaultParagraphFont"/>
    <w:uiPriority w:val="22"/>
    <w:rsid w:val="00442CD6"/>
    <w:rPr>
      <w:b/>
      <w:bCs/>
    </w:rPr>
  </w:style>
  <w:style w:type="paragraph" w:styleId="Quote">
    <w:name w:val="Quote"/>
    <w:basedOn w:val="Normal"/>
    <w:next w:val="Normal"/>
    <w:link w:val="QuoteChar"/>
    <w:uiPriority w:val="29"/>
    <w:rsid w:val="00442CD6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2CD6"/>
    <w:rPr>
      <w:i/>
      <w:iCs/>
      <w:color w:val="404040" w:themeColor="text1" w:themeTint="BF"/>
      <w:spacing w:val="4"/>
      <w:sz w:val="20"/>
    </w:rPr>
  </w:style>
  <w:style w:type="table" w:customStyle="1" w:styleId="Lystrutenett-uthevingsfarge11">
    <w:name w:val="Lyst rutenett - uthevingsfarge 11"/>
    <w:basedOn w:val="TableNormal"/>
    <w:next w:val="LightGrid-Accent1"/>
    <w:uiPriority w:val="62"/>
    <w:rsid w:val="00525271"/>
    <w:pPr>
      <w:spacing w:line="240" w:lineRule="auto"/>
    </w:pPr>
    <w:rPr>
      <w:rFonts w:ascii="Calibri" w:eastAsia="SimSun" w:hAnsi="Calibri" w:cs="Times New Roman"/>
      <w:lang w:eastAsia="zh-CN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25271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5ABEAA" w:themeColor="accent1"/>
        <w:left w:val="single" w:sz="8" w:space="0" w:color="5ABEAA" w:themeColor="accent1"/>
        <w:bottom w:val="single" w:sz="8" w:space="0" w:color="5ABEAA" w:themeColor="accent1"/>
        <w:right w:val="single" w:sz="8" w:space="0" w:color="5ABEAA" w:themeColor="accent1"/>
        <w:insideH w:val="single" w:sz="8" w:space="0" w:color="5ABEAA" w:themeColor="accent1"/>
        <w:insideV w:val="single" w:sz="8" w:space="0" w:color="5ABEA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18" w:space="0" w:color="5ABEAA" w:themeColor="accent1"/>
          <w:right w:val="single" w:sz="8" w:space="0" w:color="5ABEAA" w:themeColor="accent1"/>
          <w:insideH w:val="nil"/>
          <w:insideV w:val="single" w:sz="8" w:space="0" w:color="5ABEAA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  <w:insideH w:val="nil"/>
          <w:insideV w:val="single" w:sz="8" w:space="0" w:color="5ABEAA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</w:tcBorders>
      </w:tcPr>
    </w:tblStylePr>
    <w:tblStylePr w:type="band1Vert"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</w:tcBorders>
        <w:shd w:val="clear" w:color="auto" w:fill="D6EFEA" w:themeFill="accent1" w:themeFillTint="3F"/>
      </w:tcPr>
    </w:tblStylePr>
    <w:tblStylePr w:type="band1Horz"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  <w:insideV w:val="single" w:sz="8" w:space="0" w:color="5ABEAA" w:themeColor="accent1"/>
        </w:tcBorders>
        <w:shd w:val="clear" w:color="auto" w:fill="D6EFEA" w:themeFill="accent1" w:themeFillTint="3F"/>
      </w:tcPr>
    </w:tblStylePr>
    <w:tblStylePr w:type="band2Horz"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  <w:insideV w:val="single" w:sz="8" w:space="0" w:color="5ABEAA" w:themeColor="accent1"/>
        </w:tcBorders>
      </w:tcPr>
    </w:tblStylePr>
  </w:style>
  <w:style w:type="table" w:customStyle="1" w:styleId="Tabellrutenett2">
    <w:name w:val="Tabellrutenett2"/>
    <w:basedOn w:val="TableNormal"/>
    <w:next w:val="TableGrid"/>
    <w:uiPriority w:val="59"/>
    <w:rsid w:val="00FC0E76"/>
    <w:pPr>
      <w:spacing w:after="100" w:afterAutospacing="1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3">
    <w:name w:val="Tabellrutenett3"/>
    <w:basedOn w:val="TableNormal"/>
    <w:next w:val="TableGrid"/>
    <w:uiPriority w:val="59"/>
    <w:rsid w:val="00FC0E76"/>
    <w:pPr>
      <w:spacing w:after="100" w:afterAutospacing="1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61DF8"/>
    <w:pPr>
      <w:spacing w:after="200" w:line="240" w:lineRule="auto"/>
    </w:pPr>
    <w:rPr>
      <w:iCs/>
      <w:spacing w:val="0"/>
      <w:kern w:val="2"/>
      <w:sz w:val="22"/>
      <w:szCs w:val="18"/>
      <w14:ligatures w14:val="standardContextual"/>
    </w:rPr>
  </w:style>
  <w:style w:type="table" w:customStyle="1" w:styleId="Tabellrutenett4">
    <w:name w:val="Tabellrutenett4"/>
    <w:basedOn w:val="TableNormal"/>
    <w:next w:val="TableGrid"/>
    <w:uiPriority w:val="59"/>
    <w:rsid w:val="00DF21ED"/>
    <w:pPr>
      <w:spacing w:after="100" w:afterAutospacing="1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73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E88"/>
    <w:pPr>
      <w:spacing w:before="100" w:after="200" w:line="240" w:lineRule="auto"/>
    </w:pPr>
    <w:rPr>
      <w:spacing w:val="0"/>
      <w:lang w:val="en-GB"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E88"/>
    <w:rPr>
      <w:lang w:val="en-GB"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A4D"/>
    <w:pPr>
      <w:spacing w:before="0" w:after="160"/>
    </w:pPr>
    <w:rPr>
      <w:b/>
      <w:bCs/>
      <w:spacing w:val="4"/>
      <w:lang w:val="nb-NO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A4D"/>
    <w:rPr>
      <w:b/>
      <w:bCs/>
      <w:spacing w:val="4"/>
      <w:lang w:val="en-GB" w:eastAsia="nb-NO"/>
    </w:rPr>
  </w:style>
  <w:style w:type="paragraph" w:styleId="ListParagraph">
    <w:name w:val="List Paragraph"/>
    <w:basedOn w:val="Normal"/>
    <w:uiPriority w:val="34"/>
    <w:qFormat/>
    <w:rsid w:val="008571C1"/>
    <w:pPr>
      <w:spacing w:line="259" w:lineRule="auto"/>
      <w:ind w:left="720"/>
      <w:contextualSpacing/>
    </w:pPr>
    <w:rPr>
      <w:spacing w:val="0"/>
      <w:kern w:val="2"/>
      <w:sz w:val="22"/>
      <w:szCs w:val="22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nb-NO" w:eastAsia="en-US" w:bidi="ar-SA"/>
      </w:rPr>
    </w:rPrDefault>
    <w:pPrDefault>
      <w:pPr>
        <w:spacing w:line="26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unhideWhenUsed="0"/>
    <w:lsdException w:name="heading 6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Number" w:unhideWhenUsed="0"/>
    <w:lsdException w:name="List 4" w:unhideWhenUsed="0"/>
    <w:lsdException w:name="List 5" w:unhideWhenUsed="0"/>
    <w:lsdException w:name="Title" w:semiHidden="0" w:uiPriority="10" w:unhideWhenUsed="0"/>
    <w:lsdException w:name="Default Paragraph Font" w:uiPriority="1"/>
    <w:lsdException w:name="Subtitle" w:uiPriority="11" w:unhideWhenUsed="0"/>
    <w:lsdException w:name="Salutation" w:unhideWhenUsed="0"/>
    <w:lsdException w:name="Date" w:unhideWhenUsed="0"/>
    <w:lsdException w:name="Body Text First Indent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143"/>
    <w:pPr>
      <w:spacing w:after="160"/>
    </w:pPr>
    <w:rPr>
      <w:spacing w:val="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955"/>
    <w:pPr>
      <w:spacing w:before="120" w:after="120" w:line="240" w:lineRule="auto"/>
      <w:outlineLvl w:val="0"/>
    </w:pPr>
    <w:rPr>
      <w:rFonts w:asciiTheme="majorHAnsi" w:hAnsiTheme="majorHAnsi" w:cstheme="majorHAnsi"/>
      <w:b/>
      <w:noProof/>
      <w:sz w:val="28"/>
      <w:szCs w:val="28"/>
      <w:lang w:eastAsia="nb-NO"/>
    </w:rPr>
  </w:style>
  <w:style w:type="paragraph" w:styleId="Heading2">
    <w:name w:val="heading 2"/>
    <w:basedOn w:val="Normal"/>
    <w:next w:val="Normal"/>
    <w:link w:val="Heading2Char"/>
    <w:uiPriority w:val="9"/>
    <w:qFormat/>
    <w:rsid w:val="0046198E"/>
    <w:pPr>
      <w:spacing w:before="320" w:after="120" w:line="240" w:lineRule="auto"/>
      <w:outlineLvl w:val="1"/>
    </w:pPr>
    <w:rPr>
      <w:rFonts w:asciiTheme="majorHAnsi" w:hAnsiTheme="majorHAnsi" w:cstheme="majorHAnsi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46198E"/>
    <w:pPr>
      <w:spacing w:before="240" w:after="40"/>
      <w:outlineLvl w:val="2"/>
    </w:pPr>
    <w:rPr>
      <w:b/>
    </w:rPr>
  </w:style>
  <w:style w:type="paragraph" w:styleId="Heading4">
    <w:name w:val="heading 4"/>
    <w:basedOn w:val="Heading3"/>
    <w:next w:val="Normal"/>
    <w:link w:val="Heading4Char"/>
    <w:uiPriority w:val="9"/>
    <w:qFormat/>
    <w:rsid w:val="0046198E"/>
    <w:pPr>
      <w:spacing w:before="200" w:after="0"/>
      <w:outlineLvl w:val="3"/>
    </w:pPr>
    <w:rPr>
      <w:b w:val="0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955"/>
    <w:rPr>
      <w:rFonts w:asciiTheme="majorHAnsi" w:hAnsiTheme="majorHAnsi" w:cstheme="majorHAnsi"/>
      <w:b/>
      <w:noProof/>
      <w:sz w:val="28"/>
      <w:szCs w:val="28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46198E"/>
    <w:rPr>
      <w:rFonts w:asciiTheme="majorHAnsi" w:hAnsiTheme="majorHAnsi" w:cstheme="majorHAnsi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rsid w:val="003F0AE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838AF"/>
  </w:style>
  <w:style w:type="paragraph" w:styleId="Footer">
    <w:name w:val="footer"/>
    <w:basedOn w:val="Normal"/>
    <w:link w:val="FooterChar"/>
    <w:uiPriority w:val="99"/>
    <w:semiHidden/>
    <w:rsid w:val="00F079BC"/>
    <w:pPr>
      <w:tabs>
        <w:tab w:val="center" w:pos="4536"/>
        <w:tab w:val="right" w:pos="9072"/>
      </w:tabs>
      <w:spacing w:line="180" w:lineRule="exact"/>
    </w:pPr>
    <w:rPr>
      <w:rFonts w:asciiTheme="majorHAnsi" w:hAnsiTheme="majorHAnsi"/>
      <w:b/>
      <w:color w:val="0F5AA0" w:themeColor="text2"/>
      <w:sz w:val="14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079BC"/>
    <w:rPr>
      <w:rFonts w:asciiTheme="majorHAnsi" w:hAnsiTheme="majorHAnsi"/>
      <w:b/>
      <w:color w:val="0F5AA0" w:themeColor="text2"/>
      <w:sz w:val="14"/>
    </w:rPr>
  </w:style>
  <w:style w:type="paragraph" w:styleId="BalloonText">
    <w:name w:val="Balloon Text"/>
    <w:basedOn w:val="Normal"/>
    <w:link w:val="BalloonTextChar"/>
    <w:uiPriority w:val="99"/>
    <w:semiHidden/>
    <w:rsid w:val="003F0AE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8AF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semiHidden/>
    <w:qFormat/>
    <w:rsid w:val="00200436"/>
    <w:pPr>
      <w:spacing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46198E"/>
    <w:rPr>
      <w:b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46198E"/>
    <w:rPr>
      <w:i/>
      <w:sz w:val="20"/>
    </w:rPr>
  </w:style>
  <w:style w:type="paragraph" w:styleId="EnvelopeAddress">
    <w:name w:val="envelope address"/>
    <w:basedOn w:val="Normal"/>
    <w:uiPriority w:val="99"/>
    <w:semiHidden/>
    <w:rsid w:val="00211A63"/>
    <w:pPr>
      <w:spacing w:line="220" w:lineRule="atLeast"/>
    </w:pPr>
    <w:rPr>
      <w:rFonts w:asciiTheme="majorHAnsi" w:eastAsiaTheme="majorEastAsia" w:hAnsiTheme="majorHAnsi" w:cstheme="majorBidi"/>
      <w:sz w:val="16"/>
      <w:szCs w:val="24"/>
    </w:rPr>
  </w:style>
  <w:style w:type="table" w:styleId="TableGrid">
    <w:name w:val="Table Grid"/>
    <w:basedOn w:val="TableNormal"/>
    <w:uiPriority w:val="39"/>
    <w:rsid w:val="000F2D54"/>
    <w:pPr>
      <w:spacing w:after="100" w:afterAutospacing="1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81047"/>
    <w:rPr>
      <w:color w:val="808080"/>
    </w:rPr>
  </w:style>
  <w:style w:type="paragraph" w:styleId="Closing">
    <w:name w:val="Closing"/>
    <w:basedOn w:val="Normal"/>
    <w:link w:val="ClosingChar"/>
    <w:uiPriority w:val="99"/>
    <w:semiHidden/>
    <w:rsid w:val="00D57AA7"/>
    <w:pPr>
      <w:keepNext/>
      <w:keepLines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57AA7"/>
  </w:style>
  <w:style w:type="table" w:customStyle="1" w:styleId="Tabellrutenett1">
    <w:name w:val="Tabellrutenett1"/>
    <w:basedOn w:val="TableNormal"/>
    <w:next w:val="TableGrid"/>
    <w:uiPriority w:val="59"/>
    <w:rsid w:val="00D2302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Heading1"/>
    <w:next w:val="Normal"/>
    <w:link w:val="TitleChar"/>
    <w:uiPriority w:val="10"/>
    <w:rsid w:val="00442CD6"/>
    <w:pPr>
      <w:spacing w:after="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2CD6"/>
    <w:rPr>
      <w:rFonts w:asciiTheme="majorHAnsi" w:eastAsiaTheme="majorEastAsia" w:hAnsiTheme="majorHAnsi" w:cstheme="majorBidi"/>
      <w:b/>
      <w:noProof/>
      <w:spacing w:val="-10"/>
      <w:kern w:val="28"/>
      <w:sz w:val="56"/>
      <w:szCs w:val="56"/>
      <w:lang w:eastAsia="nb-NO"/>
    </w:rPr>
  </w:style>
  <w:style w:type="character" w:styleId="SubtleEmphasis">
    <w:name w:val="Subtle Emphasis"/>
    <w:basedOn w:val="DefaultParagraphFont"/>
    <w:uiPriority w:val="19"/>
    <w:rsid w:val="00442CD6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rsid w:val="00442CD6"/>
    <w:rPr>
      <w:i/>
      <w:iCs/>
    </w:rPr>
  </w:style>
  <w:style w:type="character" w:styleId="IntenseEmphasis">
    <w:name w:val="Intense Emphasis"/>
    <w:basedOn w:val="DefaultParagraphFont"/>
    <w:uiPriority w:val="21"/>
    <w:rsid w:val="00442CD6"/>
    <w:rPr>
      <w:i/>
      <w:iCs/>
      <w:color w:val="5ABEAA" w:themeColor="accent1"/>
    </w:rPr>
  </w:style>
  <w:style w:type="character" w:styleId="Strong">
    <w:name w:val="Strong"/>
    <w:basedOn w:val="DefaultParagraphFont"/>
    <w:uiPriority w:val="22"/>
    <w:rsid w:val="00442CD6"/>
    <w:rPr>
      <w:b/>
      <w:bCs/>
    </w:rPr>
  </w:style>
  <w:style w:type="paragraph" w:styleId="Quote">
    <w:name w:val="Quote"/>
    <w:basedOn w:val="Normal"/>
    <w:next w:val="Normal"/>
    <w:link w:val="QuoteChar"/>
    <w:uiPriority w:val="29"/>
    <w:rsid w:val="00442CD6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2CD6"/>
    <w:rPr>
      <w:i/>
      <w:iCs/>
      <w:color w:val="404040" w:themeColor="text1" w:themeTint="BF"/>
      <w:spacing w:val="4"/>
      <w:sz w:val="20"/>
    </w:rPr>
  </w:style>
  <w:style w:type="table" w:customStyle="1" w:styleId="Lystrutenett-uthevingsfarge11">
    <w:name w:val="Lyst rutenett - uthevingsfarge 11"/>
    <w:basedOn w:val="TableNormal"/>
    <w:next w:val="LightGrid-Accent1"/>
    <w:uiPriority w:val="62"/>
    <w:rsid w:val="00525271"/>
    <w:pPr>
      <w:spacing w:line="240" w:lineRule="auto"/>
    </w:pPr>
    <w:rPr>
      <w:rFonts w:ascii="Calibri" w:eastAsia="SimSun" w:hAnsi="Calibri" w:cs="Times New Roman"/>
      <w:lang w:eastAsia="zh-CN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25271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5ABEAA" w:themeColor="accent1"/>
        <w:left w:val="single" w:sz="8" w:space="0" w:color="5ABEAA" w:themeColor="accent1"/>
        <w:bottom w:val="single" w:sz="8" w:space="0" w:color="5ABEAA" w:themeColor="accent1"/>
        <w:right w:val="single" w:sz="8" w:space="0" w:color="5ABEAA" w:themeColor="accent1"/>
        <w:insideH w:val="single" w:sz="8" w:space="0" w:color="5ABEAA" w:themeColor="accent1"/>
        <w:insideV w:val="single" w:sz="8" w:space="0" w:color="5ABEA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18" w:space="0" w:color="5ABEAA" w:themeColor="accent1"/>
          <w:right w:val="single" w:sz="8" w:space="0" w:color="5ABEAA" w:themeColor="accent1"/>
          <w:insideH w:val="nil"/>
          <w:insideV w:val="single" w:sz="8" w:space="0" w:color="5ABEAA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  <w:insideH w:val="nil"/>
          <w:insideV w:val="single" w:sz="8" w:space="0" w:color="5ABEAA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</w:tcBorders>
      </w:tcPr>
    </w:tblStylePr>
    <w:tblStylePr w:type="band1Vert"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</w:tcBorders>
        <w:shd w:val="clear" w:color="auto" w:fill="D6EFEA" w:themeFill="accent1" w:themeFillTint="3F"/>
      </w:tcPr>
    </w:tblStylePr>
    <w:tblStylePr w:type="band1Horz"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  <w:insideV w:val="single" w:sz="8" w:space="0" w:color="5ABEAA" w:themeColor="accent1"/>
        </w:tcBorders>
        <w:shd w:val="clear" w:color="auto" w:fill="D6EFEA" w:themeFill="accent1" w:themeFillTint="3F"/>
      </w:tcPr>
    </w:tblStylePr>
    <w:tblStylePr w:type="band2Horz"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  <w:insideV w:val="single" w:sz="8" w:space="0" w:color="5ABEAA" w:themeColor="accent1"/>
        </w:tcBorders>
      </w:tcPr>
    </w:tblStylePr>
  </w:style>
  <w:style w:type="table" w:customStyle="1" w:styleId="Tabellrutenett2">
    <w:name w:val="Tabellrutenett2"/>
    <w:basedOn w:val="TableNormal"/>
    <w:next w:val="TableGrid"/>
    <w:uiPriority w:val="59"/>
    <w:rsid w:val="00FC0E76"/>
    <w:pPr>
      <w:spacing w:after="100" w:afterAutospacing="1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3">
    <w:name w:val="Tabellrutenett3"/>
    <w:basedOn w:val="TableNormal"/>
    <w:next w:val="TableGrid"/>
    <w:uiPriority w:val="59"/>
    <w:rsid w:val="00FC0E76"/>
    <w:pPr>
      <w:spacing w:after="100" w:afterAutospacing="1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61DF8"/>
    <w:pPr>
      <w:spacing w:after="200" w:line="240" w:lineRule="auto"/>
    </w:pPr>
    <w:rPr>
      <w:iCs/>
      <w:spacing w:val="0"/>
      <w:kern w:val="2"/>
      <w:sz w:val="22"/>
      <w:szCs w:val="18"/>
      <w14:ligatures w14:val="standardContextual"/>
    </w:rPr>
  </w:style>
  <w:style w:type="table" w:customStyle="1" w:styleId="Tabellrutenett4">
    <w:name w:val="Tabellrutenett4"/>
    <w:basedOn w:val="TableNormal"/>
    <w:next w:val="TableGrid"/>
    <w:uiPriority w:val="59"/>
    <w:rsid w:val="00DF21ED"/>
    <w:pPr>
      <w:spacing w:after="100" w:afterAutospacing="1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73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E88"/>
    <w:pPr>
      <w:spacing w:before="100" w:after="200" w:line="240" w:lineRule="auto"/>
    </w:pPr>
    <w:rPr>
      <w:spacing w:val="0"/>
      <w:lang w:val="en-GB"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E88"/>
    <w:rPr>
      <w:lang w:val="en-GB"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A4D"/>
    <w:pPr>
      <w:spacing w:before="0" w:after="160"/>
    </w:pPr>
    <w:rPr>
      <w:b/>
      <w:bCs/>
      <w:spacing w:val="4"/>
      <w:lang w:val="nb-NO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A4D"/>
    <w:rPr>
      <w:b/>
      <w:bCs/>
      <w:spacing w:val="4"/>
      <w:lang w:val="en-GB" w:eastAsia="nb-NO"/>
    </w:rPr>
  </w:style>
  <w:style w:type="paragraph" w:styleId="ListParagraph">
    <w:name w:val="List Paragraph"/>
    <w:basedOn w:val="Normal"/>
    <w:uiPriority w:val="34"/>
    <w:qFormat/>
    <w:rsid w:val="008571C1"/>
    <w:pPr>
      <w:spacing w:line="259" w:lineRule="auto"/>
      <w:ind w:left="720"/>
      <w:contextualSpacing/>
    </w:pPr>
    <w:rPr>
      <w:spacing w:val="0"/>
      <w:kern w:val="2"/>
      <w:sz w:val="22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05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NMH">
      <a:dk1>
        <a:sysClr val="windowText" lastClr="000000"/>
      </a:dk1>
      <a:lt1>
        <a:sysClr val="window" lastClr="FFFFFF"/>
      </a:lt1>
      <a:dk2>
        <a:srgbClr val="0F5AA0"/>
      </a:dk2>
      <a:lt2>
        <a:srgbClr val="FAFAFA"/>
      </a:lt2>
      <a:accent1>
        <a:srgbClr val="5ABEAA"/>
      </a:accent1>
      <a:accent2>
        <a:srgbClr val="EB785A"/>
      </a:accent2>
      <a:accent3>
        <a:srgbClr val="9B5F8C"/>
      </a:accent3>
      <a:accent4>
        <a:srgbClr val="0F5AA0"/>
      </a:accent4>
      <a:accent5>
        <a:srgbClr val="FAFAFA"/>
      </a:accent5>
      <a:accent6>
        <a:srgbClr val="D8D8D8"/>
      </a:accent6>
      <a:hlink>
        <a:srgbClr val="0000FF"/>
      </a:hlink>
      <a:folHlink>
        <a:srgbClr val="800080"/>
      </a:folHlink>
    </a:clrScheme>
    <a:fontScheme name="ArialCambria">
      <a:majorFont>
        <a:latin typeface="Arial"/>
        <a:ea typeface=""/>
        <a:cs typeface=""/>
      </a:majorFont>
      <a:minorFont>
        <a:latin typeface="Cambr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root>
</root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B46A665-9575-4528-860C-EC3DC0E9E4EF}">
  <ds:schemaRefs/>
</ds:datastoreItem>
</file>

<file path=customXml/itemProps2.xml><?xml version="1.0" encoding="utf-8"?>
<ds:datastoreItem xmlns:ds="http://schemas.openxmlformats.org/officeDocument/2006/customXml" ds:itemID="{39284298-CE94-466F-AB60-E42D8E14E6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4</Words>
  <Characters>11427</Characters>
  <Application>Microsoft Office Word</Application>
  <DocSecurity>0</DocSecurity>
  <Lines>95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orges Musikkhøgskole</Company>
  <LinksUpToDate>false</LinksUpToDate>
  <CharactersWithSpaces>13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ena Golubovic</dc:creator>
  <cp:lastModifiedBy>Erickson Dioresma</cp:lastModifiedBy>
  <cp:revision>2</cp:revision>
  <dcterms:created xsi:type="dcterms:W3CDTF">2025-04-26T14:34:00Z</dcterms:created>
  <dcterms:modified xsi:type="dcterms:W3CDTF">2025-04-26T14:34:00Z</dcterms:modified>
</cp:coreProperties>
</file>